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74B86" w14:textId="372B599C" w:rsidR="00046E45" w:rsidRDefault="00794D97" w:rsidP="004F0D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046E45" w:rsidRPr="007E6D32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1FB91D90" w14:textId="3089F97E" w:rsidR="00046E45" w:rsidRPr="00807BE8" w:rsidRDefault="00794D97" w:rsidP="004F0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807BE8">
        <w:rPr>
          <w:rFonts w:ascii="Times New Roman" w:hAnsi="Times New Roman" w:cs="Times New Roman"/>
          <w:sz w:val="24"/>
          <w:szCs w:val="24"/>
        </w:rPr>
        <w:t xml:space="preserve"> </w:t>
      </w:r>
      <w:r w:rsidR="00046E45" w:rsidRPr="00807BE8">
        <w:rPr>
          <w:rFonts w:ascii="Times New Roman" w:hAnsi="Times New Roman" w:cs="Times New Roman"/>
          <w:sz w:val="24"/>
          <w:szCs w:val="24"/>
        </w:rPr>
        <w:t>Tables:</w:t>
      </w:r>
    </w:p>
    <w:tbl>
      <w:tblPr>
        <w:tblW w:w="8092" w:type="dxa"/>
        <w:tblLook w:val="06A0" w:firstRow="1" w:lastRow="0" w:firstColumn="1" w:lastColumn="0" w:noHBand="1" w:noVBand="1"/>
      </w:tblPr>
      <w:tblGrid>
        <w:gridCol w:w="1083"/>
        <w:gridCol w:w="772"/>
        <w:gridCol w:w="805"/>
        <w:gridCol w:w="672"/>
        <w:gridCol w:w="672"/>
        <w:gridCol w:w="1172"/>
        <w:gridCol w:w="1072"/>
        <w:gridCol w:w="972"/>
        <w:gridCol w:w="872"/>
      </w:tblGrid>
      <w:tr w:rsidR="00451D1B" w:rsidRPr="007E6D32" w14:paraId="28ABFE73" w14:textId="290D0592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D48A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09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4C03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C9AE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1A10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A968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F391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406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B590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D1B" w:rsidRPr="007E6D32" w14:paraId="1D6E8C2E" w14:textId="2E6C69C7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D50E7" w14:textId="0024C507" w:rsidR="00451D1B" w:rsidRPr="007E6D32" w:rsidRDefault="003565B3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ubject Number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8C10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B37BF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696D9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BS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5AB12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GA 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099C5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xSTS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7F84D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 MWT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D84BB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 MWT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9BCD8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 MWT</w:t>
            </w:r>
          </w:p>
        </w:tc>
      </w:tr>
      <w:tr w:rsidR="00451D1B" w:rsidRPr="007E6D32" w14:paraId="5DF80991" w14:textId="2108EAAF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47D2E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31798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CD972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E98DE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B6E2A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E2237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seconds)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3739E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SSV (m/s)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753DC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FV (m/s)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8E223" w14:textId="77777777" w:rsidR="00451D1B" w:rsidRPr="007E6D32" w:rsidRDefault="00451D1B" w:rsidP="004F0D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m)</w:t>
            </w:r>
          </w:p>
        </w:tc>
      </w:tr>
      <w:tr w:rsidR="00451D1B" w:rsidRPr="007E6D32" w14:paraId="26334DDF" w14:textId="5BF44271" w:rsidTr="00794D97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EA01" w14:textId="75A4A4F9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D22D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C976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87C9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/5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14A4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C3B2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3/5.7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87FD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/1.6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C65C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5/2.5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7BE9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/592</w:t>
            </w:r>
          </w:p>
        </w:tc>
      </w:tr>
      <w:tr w:rsidR="00451D1B" w:rsidRPr="007E6D32" w14:paraId="354BD39D" w14:textId="2990CFB4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2EA5" w14:textId="3A7C4DB9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201F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173C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27B2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/5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BBC6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41D2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33/17.4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D32E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5/1.0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66E6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/1.3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6191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/443</w:t>
            </w:r>
          </w:p>
        </w:tc>
      </w:tr>
      <w:tr w:rsidR="00451D1B" w:rsidRPr="007E6D32" w14:paraId="3C9A4226" w14:textId="5D0626E2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0301" w14:textId="77777777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1675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38DB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05CC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/53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2D9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C275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63/14.3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0315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/1.1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0AC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7/1.6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5F71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/460</w:t>
            </w:r>
          </w:p>
        </w:tc>
      </w:tr>
      <w:tr w:rsidR="00451D1B" w:rsidRPr="007E6D32" w14:paraId="548EF4C1" w14:textId="58BF3A04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8C51" w14:textId="77777777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B11A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1CB2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A1DF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/56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AD3E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1D6F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47/6.7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F32E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/1.6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0CF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2/1.9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5718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/582</w:t>
            </w:r>
          </w:p>
        </w:tc>
      </w:tr>
      <w:tr w:rsidR="00451D1B" w:rsidRPr="007E6D32" w14:paraId="6BB28274" w14:textId="0F0C2B0B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836E" w14:textId="77777777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DB58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844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724F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/5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045D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/2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181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3/11.2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D598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/1.3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D44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/1.6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7A24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/479</w:t>
            </w:r>
          </w:p>
        </w:tc>
      </w:tr>
      <w:tr w:rsidR="00451D1B" w:rsidRPr="007E6D32" w14:paraId="6AA5C91D" w14:textId="73257CA0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9201" w14:textId="77777777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FF90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10ED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373A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/5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91E6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/2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F8B4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12/9.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C432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/1.2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6B7C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6/1.7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4C2A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/410</w:t>
            </w:r>
          </w:p>
        </w:tc>
      </w:tr>
      <w:tr w:rsidR="00451D1B" w:rsidRPr="007E6D32" w14:paraId="477ED6A3" w14:textId="0AE6F590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3FEA" w14:textId="77777777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E0CE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0EC9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0798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/48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0C24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/1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8436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1/14.1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023B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/0.8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599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/1.3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CC9F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/334</w:t>
            </w:r>
          </w:p>
        </w:tc>
      </w:tr>
      <w:tr w:rsidR="00451D1B" w:rsidRPr="007E6D32" w14:paraId="7E0F2751" w14:textId="6B54A270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141D" w14:textId="77777777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81C3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FEE3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3DC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/51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EA09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/2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4718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1/15.2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25E1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/1.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117E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/1.2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BFB3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/321</w:t>
            </w:r>
          </w:p>
        </w:tc>
      </w:tr>
      <w:tr w:rsidR="00451D1B" w:rsidRPr="007E6D32" w14:paraId="76FEBFEB" w14:textId="7BE9A2BF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40D8" w14:textId="77777777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6007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EA4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517A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/5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8B30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/2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906C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3/11.3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4CDC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/1.1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74A8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/1.4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179D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/454</w:t>
            </w:r>
          </w:p>
        </w:tc>
      </w:tr>
      <w:tr w:rsidR="00451D1B" w:rsidRPr="007E6D32" w14:paraId="6C95103E" w14:textId="4BCC88D7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8B11" w14:textId="64CE6F43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C5D9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D1ED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3E80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/34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8053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/1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E976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44/20.3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30B4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/0.6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4541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/0.7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9C9D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/208</w:t>
            </w:r>
          </w:p>
        </w:tc>
      </w:tr>
      <w:tr w:rsidR="00451D1B" w:rsidRPr="007E6D32" w14:paraId="188B3E19" w14:textId="28E99582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193B" w14:textId="77777777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A5E6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74F9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373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/5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331D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/2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BC39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25/10.3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A4A3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/1.6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B118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9/2.2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C22D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/547</w:t>
            </w:r>
          </w:p>
        </w:tc>
      </w:tr>
      <w:tr w:rsidR="00451D1B" w:rsidRPr="007E6D32" w14:paraId="6BD6DA99" w14:textId="7CD3C9E0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0167" w14:textId="77777777" w:rsidR="00451D1B" w:rsidRPr="007E6D32" w:rsidRDefault="00451D1B" w:rsidP="00794D9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885D" w14:textId="77777777" w:rsidR="00451D1B" w:rsidRPr="007E6D32" w:rsidRDefault="00451D1B" w:rsidP="004F0D7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1740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C652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/52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09FD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/2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EC5A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5/11.1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106F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/1.1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670F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/1.6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AA81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6D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/374</w:t>
            </w:r>
          </w:p>
        </w:tc>
      </w:tr>
      <w:tr w:rsidR="00451D1B" w:rsidRPr="007E6D32" w14:paraId="24AA45AC" w14:textId="398DAA0C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0137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6888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032B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79B0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272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33A2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6D5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D74A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3349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1D1B" w:rsidRPr="007E6D32" w14:paraId="100DA3EE" w14:textId="3A1D4ECF" w:rsidTr="00794D97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9C45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32B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2C3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813F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11D8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8202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47FE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96C4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F96" w14:textId="77777777" w:rsidR="00451D1B" w:rsidRPr="007E6D32" w:rsidRDefault="00451D1B" w:rsidP="004F0D7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7E4D49" w14:textId="37C229CA" w:rsidR="00411839" w:rsidRDefault="00046E45" w:rsidP="004F0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6D32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7E6D32">
        <w:rPr>
          <w:rFonts w:ascii="Times New Roman" w:hAnsi="Times New Roman" w:cs="Times New Roman"/>
          <w:sz w:val="24"/>
          <w:szCs w:val="24"/>
        </w:rPr>
        <w:t>Age, sex, and outcome metrics for all twelve older adults in this study, reported pre- and post-intervention (PRE/POST).</w:t>
      </w:r>
      <w:r w:rsidR="00DF20C1">
        <w:rPr>
          <w:rFonts w:ascii="Times New Roman" w:hAnsi="Times New Roman" w:cs="Times New Roman"/>
          <w:sz w:val="24"/>
          <w:szCs w:val="24"/>
        </w:rPr>
        <w:t xml:space="preserve"> </w:t>
      </w:r>
      <w:r w:rsidR="001A3FBB">
        <w:rPr>
          <w:rFonts w:ascii="Times New Roman" w:hAnsi="Times New Roman" w:cs="Times New Roman"/>
          <w:sz w:val="24"/>
          <w:szCs w:val="24"/>
        </w:rPr>
        <w:t>Subjects 2 and 10</w:t>
      </w:r>
      <w:r w:rsidR="00DF20C1">
        <w:rPr>
          <w:rFonts w:ascii="Times New Roman" w:hAnsi="Times New Roman" w:cs="Times New Roman"/>
          <w:sz w:val="24"/>
          <w:szCs w:val="24"/>
        </w:rPr>
        <w:t xml:space="preserve"> regularly used an assistive device while walking at the time of PRE testing. *Subject 2 use</w:t>
      </w:r>
      <w:r w:rsidR="00283ED7">
        <w:rPr>
          <w:rFonts w:ascii="Times New Roman" w:hAnsi="Times New Roman" w:cs="Times New Roman"/>
          <w:sz w:val="24"/>
          <w:szCs w:val="24"/>
        </w:rPr>
        <w:t>d</w:t>
      </w:r>
      <w:r w:rsidR="00DF20C1">
        <w:rPr>
          <w:rFonts w:ascii="Times New Roman" w:hAnsi="Times New Roman" w:cs="Times New Roman"/>
          <w:sz w:val="24"/>
          <w:szCs w:val="24"/>
        </w:rPr>
        <w:t xml:space="preserve"> a cane during the PRE testing, but did not use a cane during POST testing because they had progressed and were no longer regularly using a cane. Subject 2’s walk training was also performed without a cane, in order to challenge the participant to train their balance. **Subject 10 used a rolling walker </w:t>
      </w:r>
      <w:r w:rsidR="00A366E1">
        <w:rPr>
          <w:rFonts w:ascii="Times New Roman" w:hAnsi="Times New Roman" w:cs="Times New Roman"/>
          <w:sz w:val="24"/>
          <w:szCs w:val="24"/>
        </w:rPr>
        <w:t>during</w:t>
      </w:r>
      <w:r w:rsidR="00DF20C1">
        <w:rPr>
          <w:rFonts w:ascii="Times New Roman" w:hAnsi="Times New Roman" w:cs="Times New Roman"/>
          <w:sz w:val="24"/>
          <w:szCs w:val="24"/>
        </w:rPr>
        <w:t xml:space="preserve"> both PRE and POST </w:t>
      </w:r>
      <w:r w:rsidR="00DF20C1">
        <w:rPr>
          <w:rFonts w:ascii="Times New Roman" w:hAnsi="Times New Roman" w:cs="Times New Roman"/>
          <w:sz w:val="24"/>
          <w:szCs w:val="24"/>
        </w:rPr>
        <w:lastRenderedPageBreak/>
        <w:t>testing. Subject 10 was trained in the GEMS-H exoskeleton both with</w:t>
      </w:r>
      <w:r w:rsidR="00897F0D">
        <w:rPr>
          <w:rFonts w:ascii="Times New Roman" w:hAnsi="Times New Roman" w:cs="Times New Roman"/>
          <w:sz w:val="24"/>
          <w:szCs w:val="24"/>
        </w:rPr>
        <w:t xml:space="preserve"> and without the rolling walker, during tasks where it was deemed safe to do so by our physical therapists. 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965"/>
        <w:gridCol w:w="849"/>
        <w:gridCol w:w="757"/>
        <w:gridCol w:w="613"/>
        <w:gridCol w:w="825"/>
        <w:gridCol w:w="735"/>
        <w:gridCol w:w="660"/>
        <w:gridCol w:w="850"/>
        <w:gridCol w:w="758"/>
        <w:gridCol w:w="613"/>
        <w:gridCol w:w="850"/>
        <w:gridCol w:w="758"/>
        <w:gridCol w:w="613"/>
      </w:tblGrid>
      <w:tr w:rsidR="0009724D" w:rsidRPr="0009724D" w14:paraId="7A2BA1D7" w14:textId="77777777" w:rsidTr="0009724D">
        <w:trPr>
          <w:trHeight w:val="600"/>
        </w:trPr>
        <w:tc>
          <w:tcPr>
            <w:tcW w:w="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7C75E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Subject Number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80D6F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Assist Time (min)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81C36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Resist Time (min)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F28FE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Assist Gain</w:t>
            </w:r>
          </w:p>
        </w:tc>
        <w:tc>
          <w:tcPr>
            <w:tcW w:w="2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48F56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Resist gain</w:t>
            </w:r>
          </w:p>
        </w:tc>
      </w:tr>
      <w:tr w:rsidR="0009724D" w:rsidRPr="0009724D" w14:paraId="5BAEA05E" w14:textId="77777777" w:rsidTr="0009724D">
        <w:trPr>
          <w:trHeight w:val="420"/>
        </w:trPr>
        <w:tc>
          <w:tcPr>
            <w:tcW w:w="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CBFDF" w14:textId="77777777" w:rsidR="0009724D" w:rsidRPr="0009724D" w:rsidRDefault="0009724D" w:rsidP="000972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B722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FIRST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8D90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LAST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8AAF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Dubai" w:eastAsia="Times New Roman" w:hAnsi="Dubai" w:cs="Dubai"/>
                <w:b/>
                <w:bCs/>
                <w:color w:val="000000"/>
              </w:rPr>
            </w:pPr>
            <w:r w:rsidRPr="0009724D">
              <w:rPr>
                <w:rFonts w:ascii="Dubai" w:eastAsia="Times New Roman" w:hAnsi="Dubai" w:cs="Dubai"/>
                <w:b/>
                <w:bCs/>
                <w:color w:val="000000"/>
              </w:rPr>
              <w:t>Δ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05FC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FIRS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670A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LAS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EA50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Dubai" w:eastAsia="Times New Roman" w:hAnsi="Dubai" w:cs="Dubai"/>
                <w:b/>
                <w:bCs/>
                <w:color w:val="000000"/>
              </w:rPr>
            </w:pPr>
            <w:r w:rsidRPr="0009724D">
              <w:rPr>
                <w:rFonts w:ascii="Dubai" w:eastAsia="Times New Roman" w:hAnsi="Dubai" w:cs="Dubai"/>
                <w:b/>
                <w:bCs/>
                <w:color w:val="000000"/>
              </w:rPr>
              <w:t>Δ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7C652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FIRST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07AA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LAST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D05D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Dubai" w:eastAsia="Times New Roman" w:hAnsi="Dubai" w:cs="Dubai"/>
                <w:b/>
                <w:bCs/>
                <w:color w:val="000000"/>
              </w:rPr>
            </w:pPr>
            <w:r w:rsidRPr="0009724D">
              <w:rPr>
                <w:rFonts w:ascii="Dubai" w:eastAsia="Times New Roman" w:hAnsi="Dubai" w:cs="Dubai"/>
                <w:b/>
                <w:bCs/>
                <w:color w:val="000000"/>
              </w:rPr>
              <w:t>Δ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3DD3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FIRS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B0C6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LAS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9624" w14:textId="77777777" w:rsidR="0009724D" w:rsidRPr="0009724D" w:rsidRDefault="0009724D" w:rsidP="0009724D">
            <w:pPr>
              <w:spacing w:after="0" w:line="240" w:lineRule="auto"/>
              <w:jc w:val="center"/>
              <w:rPr>
                <w:rFonts w:ascii="Dubai" w:eastAsia="Times New Roman" w:hAnsi="Dubai" w:cs="Dubai"/>
                <w:b/>
                <w:bCs/>
                <w:color w:val="000000"/>
              </w:rPr>
            </w:pPr>
            <w:r w:rsidRPr="0009724D">
              <w:rPr>
                <w:rFonts w:ascii="Dubai" w:eastAsia="Times New Roman" w:hAnsi="Dubai" w:cs="Dubai"/>
                <w:b/>
                <w:bCs/>
                <w:color w:val="000000"/>
              </w:rPr>
              <w:t>Δ</w:t>
            </w:r>
          </w:p>
        </w:tc>
      </w:tr>
      <w:tr w:rsidR="0009724D" w:rsidRPr="0009724D" w14:paraId="0126B43B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2651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80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26E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8FF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DB5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01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A9C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7BA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90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E6C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C9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1D3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2BA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9724D" w:rsidRPr="0009724D" w14:paraId="0EA61C67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EEC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7293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5E7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19F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B48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87C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4E0A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A090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05D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57A3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D89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D50D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41A5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2</w:t>
            </w:r>
          </w:p>
        </w:tc>
      </w:tr>
      <w:tr w:rsidR="0009724D" w:rsidRPr="0009724D" w14:paraId="5C2CF51F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5D8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FFA5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385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C59D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E79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21C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2AC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91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0EE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FA6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21A1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9A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D66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9724D" w:rsidRPr="0009724D" w14:paraId="6DCFD518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FF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02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ED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324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5C0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B850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AC6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C9D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C4DA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C76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72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C4D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719A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9724D" w:rsidRPr="0009724D" w14:paraId="1E700122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E3B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CAC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736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2B3A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571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F37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A5A0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EA35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A920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217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C13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9BB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962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.0</w:t>
            </w:r>
          </w:p>
        </w:tc>
      </w:tr>
      <w:tr w:rsidR="0009724D" w:rsidRPr="0009724D" w14:paraId="1EEC6BC8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4573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2D4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218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554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2E9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B16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502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2CA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7B6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021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82CD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C6C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344D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.0</w:t>
            </w:r>
          </w:p>
        </w:tc>
      </w:tr>
      <w:tr w:rsidR="0009724D" w:rsidRPr="0009724D" w14:paraId="030D2AC0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8A3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EA93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EE09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80A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2EA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A2E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3BA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74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F27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F8B9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ADF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D7F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D70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</w:tr>
      <w:tr w:rsidR="0009724D" w:rsidRPr="0009724D" w14:paraId="095936F3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DE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8C5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D5E1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E7F0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BCD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A9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1BB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F2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B4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62C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D48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9C1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A55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.0</w:t>
            </w:r>
          </w:p>
        </w:tc>
      </w:tr>
      <w:tr w:rsidR="0009724D" w:rsidRPr="0009724D" w14:paraId="0C310913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BAE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E35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79D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3C23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FD3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2B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EC6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B51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D119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B08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6D1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4AF5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7CB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9724D" w:rsidRPr="0009724D" w14:paraId="30FD28FB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CA09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949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05B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669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D3E1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AB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8F5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74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00F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6843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AC53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F21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86C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3.0</w:t>
            </w:r>
          </w:p>
        </w:tc>
      </w:tr>
      <w:tr w:rsidR="0009724D" w:rsidRPr="0009724D" w14:paraId="2A02F41F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F0D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134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953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9045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5C0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607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CA0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B56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4F90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21A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C5E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44BA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8AC8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.0</w:t>
            </w:r>
          </w:p>
        </w:tc>
      </w:tr>
      <w:tr w:rsidR="0009724D" w:rsidRPr="0009724D" w14:paraId="48A572EC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1E7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3623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A911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CE8A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440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57D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0C35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+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336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002E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CCCA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2052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D9CF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A2E1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9724D">
              <w:rPr>
                <w:rFonts w:ascii="Calibri" w:eastAsia="Times New Roman" w:hAnsi="Calibri" w:cs="Calibri"/>
                <w:color w:val="000000"/>
              </w:rPr>
              <w:t>-2.0</w:t>
            </w:r>
          </w:p>
        </w:tc>
      </w:tr>
      <w:tr w:rsidR="0009724D" w:rsidRPr="0009724D" w14:paraId="52A80EBD" w14:textId="77777777" w:rsidTr="0009724D">
        <w:trPr>
          <w:trHeight w:val="300"/>
        </w:trPr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91C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AV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D15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14.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A95C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5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20B1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-8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D9DB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15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8D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2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DF0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+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BB1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6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7AD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3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F594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-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EB15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-3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66F0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-4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4A7" w14:textId="77777777" w:rsidR="0009724D" w:rsidRPr="0009724D" w:rsidRDefault="0009724D" w:rsidP="000972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724D">
              <w:rPr>
                <w:rFonts w:ascii="Calibri" w:eastAsia="Times New Roman" w:hAnsi="Calibri" w:cs="Calibri"/>
                <w:b/>
                <w:bCs/>
                <w:color w:val="000000"/>
              </w:rPr>
              <w:t>-0.9</w:t>
            </w:r>
          </w:p>
        </w:tc>
      </w:tr>
    </w:tbl>
    <w:p w14:paraId="49573671" w14:textId="64215C18" w:rsidR="00EC0BA8" w:rsidRDefault="00EC0BA8" w:rsidP="004F0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D6ED9E" w14:textId="77777777" w:rsidR="0009724D" w:rsidRDefault="0009724D" w:rsidP="004F0D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26FAC8" w14:textId="0A9B7692" w:rsidR="0027154E" w:rsidRDefault="00EC0BA8" w:rsidP="00794D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6D32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E6D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57A48">
        <w:rPr>
          <w:rFonts w:ascii="Times New Roman" w:hAnsi="Times New Roman" w:cs="Times New Roman"/>
          <w:sz w:val="24"/>
          <w:szCs w:val="24"/>
        </w:rPr>
        <w:t xml:space="preserve">Details about the first </w:t>
      </w:r>
      <w:r w:rsidR="00CB5BBC">
        <w:rPr>
          <w:rFonts w:ascii="Times New Roman" w:hAnsi="Times New Roman" w:cs="Times New Roman"/>
          <w:sz w:val="24"/>
          <w:szCs w:val="24"/>
        </w:rPr>
        <w:t xml:space="preserve">session </w:t>
      </w:r>
      <w:r w:rsidR="00113B53">
        <w:rPr>
          <w:rFonts w:ascii="Times New Roman" w:hAnsi="Times New Roman" w:cs="Times New Roman"/>
          <w:sz w:val="24"/>
          <w:szCs w:val="24"/>
        </w:rPr>
        <w:t>(</w:t>
      </w:r>
      <w:r w:rsidR="00CB5BBC">
        <w:rPr>
          <w:rFonts w:ascii="Times New Roman" w:hAnsi="Times New Roman" w:cs="Times New Roman"/>
          <w:sz w:val="24"/>
          <w:szCs w:val="24"/>
        </w:rPr>
        <w:t>FIRST</w:t>
      </w:r>
      <w:r w:rsidR="00113B53">
        <w:rPr>
          <w:rFonts w:ascii="Times New Roman" w:hAnsi="Times New Roman" w:cs="Times New Roman"/>
          <w:sz w:val="24"/>
          <w:szCs w:val="24"/>
        </w:rPr>
        <w:t>)</w:t>
      </w:r>
      <w:r w:rsidR="00CB5BBC">
        <w:rPr>
          <w:rFonts w:ascii="Times New Roman" w:hAnsi="Times New Roman" w:cs="Times New Roman"/>
          <w:sz w:val="24"/>
          <w:szCs w:val="24"/>
        </w:rPr>
        <w:t xml:space="preserve">, </w:t>
      </w:r>
      <w:r w:rsidR="00057A48">
        <w:rPr>
          <w:rFonts w:ascii="Times New Roman" w:hAnsi="Times New Roman" w:cs="Times New Roman"/>
          <w:sz w:val="24"/>
          <w:szCs w:val="24"/>
        </w:rPr>
        <w:t xml:space="preserve">last session </w:t>
      </w:r>
      <w:r w:rsidR="00113B53">
        <w:rPr>
          <w:rFonts w:ascii="Times New Roman" w:hAnsi="Times New Roman" w:cs="Times New Roman"/>
          <w:sz w:val="24"/>
          <w:szCs w:val="24"/>
        </w:rPr>
        <w:t>(</w:t>
      </w:r>
      <w:r w:rsidR="00CB5BBC">
        <w:rPr>
          <w:rFonts w:ascii="Times New Roman" w:hAnsi="Times New Roman" w:cs="Times New Roman"/>
          <w:sz w:val="24"/>
          <w:szCs w:val="24"/>
        </w:rPr>
        <w:t>LAST</w:t>
      </w:r>
      <w:r w:rsidR="00113B53">
        <w:rPr>
          <w:rFonts w:ascii="Times New Roman" w:hAnsi="Times New Roman" w:cs="Times New Roman"/>
          <w:sz w:val="24"/>
          <w:szCs w:val="24"/>
        </w:rPr>
        <w:t>)</w:t>
      </w:r>
      <w:r w:rsidR="00CB5BBC">
        <w:rPr>
          <w:rFonts w:ascii="Times New Roman" w:hAnsi="Times New Roman" w:cs="Times New Roman"/>
          <w:sz w:val="24"/>
          <w:szCs w:val="24"/>
        </w:rPr>
        <w:t>, and difference (</w:t>
      </w:r>
      <w:r w:rsidR="00CB5BBC" w:rsidRPr="00794D97">
        <w:rPr>
          <w:rFonts w:ascii="Dubai" w:eastAsia="Times New Roman" w:hAnsi="Dubai" w:cs="Dubai" w:hint="eastAsia"/>
          <w:bCs/>
          <w:color w:val="000000"/>
        </w:rPr>
        <w:t>Δ</w:t>
      </w:r>
      <w:r w:rsidR="00CB5BBC">
        <w:rPr>
          <w:rFonts w:ascii="Dubai" w:eastAsia="Times New Roman" w:hAnsi="Dubai" w:cs="Dubai"/>
          <w:b/>
          <w:bCs/>
          <w:color w:val="000000"/>
        </w:rPr>
        <w:t>)</w:t>
      </w:r>
      <w:r w:rsidR="00113B53">
        <w:rPr>
          <w:rFonts w:ascii="Times New Roman" w:hAnsi="Times New Roman" w:cs="Times New Roman"/>
          <w:sz w:val="24"/>
          <w:szCs w:val="24"/>
        </w:rPr>
        <w:t xml:space="preserve"> </w:t>
      </w:r>
      <w:r w:rsidR="00057A48">
        <w:rPr>
          <w:rFonts w:ascii="Times New Roman" w:hAnsi="Times New Roman" w:cs="Times New Roman"/>
          <w:sz w:val="24"/>
          <w:szCs w:val="24"/>
        </w:rPr>
        <w:t xml:space="preserve">for each subject. In general, each subject was encouraged to spend more time in resistance mode over the course of </w:t>
      </w:r>
      <w:r w:rsidR="00113B53">
        <w:rPr>
          <w:rFonts w:ascii="Times New Roman" w:hAnsi="Times New Roman" w:cs="Times New Roman"/>
          <w:sz w:val="24"/>
          <w:szCs w:val="24"/>
        </w:rPr>
        <w:t xml:space="preserve">the twelves sessions, and </w:t>
      </w:r>
      <w:r w:rsidR="00051FF9">
        <w:rPr>
          <w:rFonts w:ascii="Times New Roman" w:hAnsi="Times New Roman" w:cs="Times New Roman"/>
          <w:sz w:val="24"/>
          <w:szCs w:val="24"/>
        </w:rPr>
        <w:t>was</w:t>
      </w:r>
      <w:r w:rsidR="00113B53">
        <w:rPr>
          <w:rFonts w:ascii="Times New Roman" w:hAnsi="Times New Roman" w:cs="Times New Roman"/>
          <w:sz w:val="24"/>
          <w:szCs w:val="24"/>
        </w:rPr>
        <w:t xml:space="preserve"> also encouraged to walk with more resistance gain and less assistance gain if tolerable. </w:t>
      </w:r>
      <w:r w:rsidR="007F2FDC">
        <w:rPr>
          <w:rFonts w:ascii="Times New Roman" w:hAnsi="Times New Roman" w:cs="Times New Roman"/>
          <w:sz w:val="24"/>
          <w:szCs w:val="24"/>
        </w:rPr>
        <w:t xml:space="preserve">Resistance gains are negative, and larger absolute values of resistance gain generate more resistance torque. </w:t>
      </w:r>
      <w:r w:rsidR="00113B53">
        <w:rPr>
          <w:rFonts w:ascii="Times New Roman" w:hAnsi="Times New Roman" w:cs="Times New Roman"/>
          <w:sz w:val="24"/>
          <w:szCs w:val="24"/>
        </w:rPr>
        <w:t>As a note, six subjects were not using assistance mode at all by the last ses</w:t>
      </w:r>
      <w:r w:rsidR="006C3317">
        <w:rPr>
          <w:rFonts w:ascii="Times New Roman" w:hAnsi="Times New Roman" w:cs="Times New Roman"/>
          <w:sz w:val="24"/>
          <w:szCs w:val="24"/>
        </w:rPr>
        <w:t>sion (indicated by an Assist</w:t>
      </w:r>
      <w:r w:rsidR="00113B53">
        <w:rPr>
          <w:rFonts w:ascii="Times New Roman" w:hAnsi="Times New Roman" w:cs="Times New Roman"/>
          <w:sz w:val="24"/>
          <w:szCs w:val="24"/>
        </w:rPr>
        <w:t xml:space="preserve"> Time LAST column equal to zero). In this table, these subjects were considered to have an </w:t>
      </w:r>
      <w:r w:rsidR="006C3317">
        <w:rPr>
          <w:rFonts w:ascii="Times New Roman" w:hAnsi="Times New Roman" w:cs="Times New Roman"/>
          <w:sz w:val="24"/>
          <w:szCs w:val="24"/>
        </w:rPr>
        <w:t>a</w:t>
      </w:r>
      <w:r w:rsidR="00113B53">
        <w:rPr>
          <w:rFonts w:ascii="Times New Roman" w:hAnsi="Times New Roman" w:cs="Times New Roman"/>
          <w:sz w:val="24"/>
          <w:szCs w:val="24"/>
        </w:rPr>
        <w:t xml:space="preserve">ssistance </w:t>
      </w:r>
      <w:r w:rsidR="006C3317">
        <w:rPr>
          <w:rFonts w:ascii="Times New Roman" w:hAnsi="Times New Roman" w:cs="Times New Roman"/>
          <w:sz w:val="24"/>
          <w:szCs w:val="24"/>
        </w:rPr>
        <w:t>g</w:t>
      </w:r>
      <w:r w:rsidR="00113B53">
        <w:rPr>
          <w:rFonts w:ascii="Times New Roman" w:hAnsi="Times New Roman" w:cs="Times New Roman"/>
          <w:sz w:val="24"/>
          <w:szCs w:val="24"/>
        </w:rPr>
        <w:t xml:space="preserve">ain of zero for the LAST session. </w:t>
      </w:r>
    </w:p>
    <w:p w14:paraId="05D02A2B" w14:textId="77777777" w:rsidR="0027154E" w:rsidRDefault="002715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6840" w:type="dxa"/>
        <w:tblLayout w:type="fixed"/>
        <w:tblLook w:val="04A0" w:firstRow="1" w:lastRow="0" w:firstColumn="1" w:lastColumn="0" w:noHBand="0" w:noVBand="1"/>
      </w:tblPr>
      <w:tblGrid>
        <w:gridCol w:w="999"/>
        <w:gridCol w:w="711"/>
        <w:gridCol w:w="360"/>
        <w:gridCol w:w="810"/>
        <w:gridCol w:w="1080"/>
        <w:gridCol w:w="900"/>
        <w:gridCol w:w="990"/>
        <w:gridCol w:w="990"/>
      </w:tblGrid>
      <w:tr w:rsidR="00E94EFE" w:rsidRPr="0027154E" w14:paraId="2F897778" w14:textId="77777777" w:rsidTr="00794D97">
        <w:trPr>
          <w:trHeight w:val="30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F5BAC" w14:textId="77777777" w:rsidR="0027154E" w:rsidRPr="00794D97" w:rsidRDefault="0027154E" w:rsidP="00271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ject Number</w:t>
            </w:r>
          </w:p>
        </w:tc>
        <w:tc>
          <w:tcPr>
            <w:tcW w:w="2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C970C" w14:textId="0C54F5FF" w:rsidR="0027154E" w:rsidRPr="00794D97" w:rsidRDefault="00271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edentary T</w:t>
            </w:r>
            <w:r w:rsidR="00E94E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me  </w:t>
            </w: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in</w:t>
            </w:r>
            <w:r w:rsidR="00E94E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day</w:t>
            </w: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7EBB" w14:textId="130E4511" w:rsidR="0027154E" w:rsidRPr="00794D97" w:rsidRDefault="0027154E" w:rsidP="00271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edentary Bouts (count</w:t>
            </w:r>
            <w:r w:rsidR="00E94E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day</w:t>
            </w: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E94EFE" w:rsidRPr="0027154E" w14:paraId="430E570A" w14:textId="77777777" w:rsidTr="00794D97">
        <w:trPr>
          <w:trHeight w:val="4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FE86" w14:textId="77777777" w:rsidR="0027154E" w:rsidRPr="00794D97" w:rsidRDefault="0027154E" w:rsidP="00271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42E8" w14:textId="77777777" w:rsidR="0027154E" w:rsidRPr="00794D97" w:rsidRDefault="0027154E" w:rsidP="00271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8B28" w14:textId="77777777" w:rsidR="0027154E" w:rsidRPr="00794D97" w:rsidRDefault="0027154E" w:rsidP="00271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654E" w14:textId="77777777" w:rsidR="0027154E" w:rsidRPr="00794D97" w:rsidRDefault="0027154E" w:rsidP="00271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Δ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122" w14:textId="77777777" w:rsidR="0027154E" w:rsidRPr="00794D97" w:rsidRDefault="0027154E" w:rsidP="00271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3920" w14:textId="77777777" w:rsidR="0027154E" w:rsidRPr="00794D97" w:rsidRDefault="0027154E" w:rsidP="00271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E2C" w14:textId="77777777" w:rsidR="0027154E" w:rsidRPr="00794D97" w:rsidRDefault="0027154E" w:rsidP="00271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Δ</w:t>
            </w:r>
          </w:p>
        </w:tc>
      </w:tr>
      <w:tr w:rsidR="00E94EFE" w:rsidRPr="0027154E" w14:paraId="1912559E" w14:textId="77777777" w:rsidTr="00794D97">
        <w:trPr>
          <w:trHeight w:val="42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F84C" w14:textId="5DF25388" w:rsidR="0027154E" w:rsidRPr="00794D97" w:rsidRDefault="00FA0DE3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27154E" w:rsidRPr="00794D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97DC9" w:rsidRPr="00794D9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3109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801.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ED4C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629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844F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172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7C60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591F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E9D5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23.5</w:t>
            </w:r>
          </w:p>
        </w:tc>
      </w:tr>
      <w:tr w:rsidR="00E94EFE" w:rsidRPr="0027154E" w14:paraId="5D59546C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3B94" w14:textId="77777777" w:rsidR="0027154E" w:rsidRPr="00794D97" w:rsidRDefault="0027154E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8AE8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790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E715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51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F3C3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27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3F3B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8789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6917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13.3</w:t>
            </w:r>
          </w:p>
        </w:tc>
      </w:tr>
      <w:tr w:rsidR="00E94EFE" w:rsidRPr="0027154E" w14:paraId="77D67E0A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8E7F" w14:textId="77777777" w:rsidR="0027154E" w:rsidRPr="00794D97" w:rsidRDefault="0027154E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811E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912.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3B7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68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C8D3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22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1C3A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7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7AD0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820A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22.5</w:t>
            </w:r>
          </w:p>
        </w:tc>
      </w:tr>
      <w:tr w:rsidR="00E94EFE" w:rsidRPr="0027154E" w14:paraId="551A2440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3F9D" w14:textId="77777777" w:rsidR="0027154E" w:rsidRPr="00794D97" w:rsidRDefault="0027154E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F27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85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0B0C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0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A7D2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7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02AC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6317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44B2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</w:tr>
      <w:tr w:rsidR="00E94EFE" w:rsidRPr="0027154E" w14:paraId="4D972DBF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7EF1" w14:textId="77777777" w:rsidR="0027154E" w:rsidRPr="00794D97" w:rsidRDefault="0027154E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DFA2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658.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BE5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49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1C6D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16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B5D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60B6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FEC2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+0.5</w:t>
            </w:r>
          </w:p>
        </w:tc>
      </w:tr>
      <w:tr w:rsidR="00E94EFE" w:rsidRPr="0027154E" w14:paraId="5234A02E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6FD" w14:textId="47D31B3E" w:rsidR="0027154E" w:rsidRPr="00794D97" w:rsidRDefault="00F225D1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27154E" w:rsidRPr="00794D9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A024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726.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62CF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65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A851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6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4DA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6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879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5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EC85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10.0</w:t>
            </w:r>
          </w:p>
        </w:tc>
      </w:tr>
      <w:tr w:rsidR="00E94EFE" w:rsidRPr="0027154E" w14:paraId="1D4306F8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3E9" w14:textId="77777777" w:rsidR="0027154E" w:rsidRPr="00794D97" w:rsidRDefault="0027154E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6B43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68.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A61C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2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3F8F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4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46A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CD2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BE14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</w:tr>
      <w:tr w:rsidR="00E94EFE" w:rsidRPr="0027154E" w14:paraId="02D815C7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1BC1" w14:textId="77777777" w:rsidR="0027154E" w:rsidRPr="00794D97" w:rsidRDefault="0027154E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95C7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482.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4E5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3140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16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69A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56F5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EADE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13.4</w:t>
            </w:r>
          </w:p>
        </w:tc>
      </w:tr>
      <w:tr w:rsidR="00E94EFE" w:rsidRPr="0027154E" w14:paraId="38938A3A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1F94" w14:textId="77777777" w:rsidR="0027154E" w:rsidRPr="00794D97" w:rsidRDefault="0027154E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31A8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563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00D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59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4A48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+2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718A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9C9D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6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18F1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</w:tr>
      <w:tr w:rsidR="00E94EFE" w:rsidRPr="0027154E" w14:paraId="00AF3699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A126" w14:textId="77777777" w:rsidR="0027154E" w:rsidRPr="00794D97" w:rsidRDefault="0027154E" w:rsidP="00794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EC9E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412.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63FC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43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7451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+2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22FE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01C67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62C0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</w:tr>
      <w:tr w:rsidR="00E94EFE" w:rsidRPr="0027154E" w14:paraId="008F5089" w14:textId="77777777" w:rsidTr="00794D97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2CB3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B3CE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10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D6E7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3981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1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DEAF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AABB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8287" w14:textId="77777777" w:rsidR="0027154E" w:rsidRPr="00794D97" w:rsidRDefault="0027154E" w:rsidP="00271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D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9.3</w:t>
            </w:r>
          </w:p>
        </w:tc>
      </w:tr>
    </w:tbl>
    <w:p w14:paraId="41CEC20F" w14:textId="77777777" w:rsidR="0027154E" w:rsidRPr="00E559BB" w:rsidRDefault="0027154E">
      <w:pPr>
        <w:rPr>
          <w:rFonts w:ascii="Times New Roman" w:hAnsi="Times New Roman" w:cs="Times New Roman"/>
          <w:sz w:val="24"/>
          <w:szCs w:val="24"/>
        </w:rPr>
      </w:pPr>
    </w:p>
    <w:p w14:paraId="1ACAF9CE" w14:textId="50014C2D" w:rsidR="00FA335C" w:rsidRDefault="0027154E" w:rsidP="00794D97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794D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A335C" w:rsidRPr="00794D97">
        <w:rPr>
          <w:rFonts w:ascii="Times New Roman" w:hAnsi="Times New Roman" w:cs="Times New Roman"/>
          <w:b/>
          <w:sz w:val="24"/>
          <w:szCs w:val="24"/>
        </w:rPr>
        <w:t>S3</w:t>
      </w:r>
      <w:r w:rsidR="00FA335C" w:rsidRPr="00E559BB">
        <w:rPr>
          <w:rFonts w:ascii="Times New Roman" w:hAnsi="Times New Roman" w:cs="Times New Roman"/>
          <w:sz w:val="24"/>
          <w:szCs w:val="24"/>
        </w:rPr>
        <w:t xml:space="preserve">: Sedentary bout number and duration </w:t>
      </w:r>
      <w:r w:rsidRPr="009115B3">
        <w:rPr>
          <w:rFonts w:ascii="Times New Roman" w:hAnsi="Times New Roman" w:cs="Times New Roman"/>
          <w:sz w:val="24"/>
          <w:szCs w:val="24"/>
        </w:rPr>
        <w:t xml:space="preserve">before </w:t>
      </w:r>
      <w:r w:rsidR="00FA335C" w:rsidRPr="009115B3">
        <w:rPr>
          <w:rFonts w:ascii="Times New Roman" w:hAnsi="Times New Roman" w:cs="Times New Roman"/>
          <w:sz w:val="24"/>
          <w:szCs w:val="24"/>
        </w:rPr>
        <w:t>(PRE)</w:t>
      </w:r>
      <w:r w:rsidR="00FA335C" w:rsidRPr="0065302A">
        <w:rPr>
          <w:rFonts w:ascii="Times New Roman" w:hAnsi="Times New Roman" w:cs="Times New Roman"/>
          <w:sz w:val="24"/>
          <w:szCs w:val="24"/>
        </w:rPr>
        <w:t xml:space="preserve"> </w:t>
      </w:r>
      <w:r w:rsidRPr="0065302A">
        <w:rPr>
          <w:rFonts w:ascii="Times New Roman" w:hAnsi="Times New Roman" w:cs="Times New Roman"/>
          <w:sz w:val="24"/>
          <w:szCs w:val="24"/>
        </w:rPr>
        <w:t>and after</w:t>
      </w:r>
      <w:r w:rsidR="00FA335C" w:rsidRPr="0065302A">
        <w:rPr>
          <w:rFonts w:ascii="Times New Roman" w:hAnsi="Times New Roman" w:cs="Times New Roman"/>
          <w:sz w:val="24"/>
          <w:szCs w:val="24"/>
        </w:rPr>
        <w:t xml:space="preserve"> </w:t>
      </w:r>
      <w:r w:rsidR="00FA335C" w:rsidRPr="00EF3794">
        <w:rPr>
          <w:rFonts w:ascii="Times New Roman" w:hAnsi="Times New Roman" w:cs="Times New Roman"/>
          <w:sz w:val="24"/>
          <w:szCs w:val="24"/>
        </w:rPr>
        <w:t>(POST)</w:t>
      </w:r>
      <w:r w:rsidRPr="00EF3794">
        <w:rPr>
          <w:rFonts w:ascii="Times New Roman" w:hAnsi="Times New Roman" w:cs="Times New Roman"/>
          <w:sz w:val="24"/>
          <w:szCs w:val="24"/>
        </w:rPr>
        <w:t xml:space="preserve"> intervention</w:t>
      </w:r>
      <w:r w:rsidR="00FA335C" w:rsidRPr="00EF3794">
        <w:rPr>
          <w:rFonts w:ascii="Times New Roman" w:hAnsi="Times New Roman" w:cs="Times New Roman"/>
          <w:sz w:val="24"/>
          <w:szCs w:val="24"/>
        </w:rPr>
        <w:t>, as well as the difference per subject (</w:t>
      </w:r>
      <w:r w:rsidR="00FA335C" w:rsidRPr="00794D97">
        <w:rPr>
          <w:rFonts w:ascii="Times New Roman" w:eastAsia="Times New Roman" w:hAnsi="Times New Roman" w:cs="Times New Roman" w:hint="eastAsia"/>
          <w:bCs/>
          <w:color w:val="000000"/>
          <w:sz w:val="24"/>
          <w:szCs w:val="24"/>
        </w:rPr>
        <w:t>Δ</w:t>
      </w:r>
      <w:r w:rsidR="00FA335C" w:rsidRPr="00794D9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). </w:t>
      </w:r>
      <w:r w:rsidR="00FA335C" w:rsidRPr="00794D9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ubjects 4 and 8 were excluded from analysis</w:t>
      </w:r>
      <w:r w:rsidR="00297DC9" w:rsidRPr="00794D9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because of</w:t>
      </w:r>
      <w:r w:rsidR="00F57A5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sensor errors that caused a lack of data.</w:t>
      </w:r>
      <w:r w:rsidR="00297DC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C169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</w:t>
      </w:r>
      <w:r w:rsidR="00297DC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Due to sensor failure, Subject 1 only has two days of consecutive data in the POST condition, unlike all other subjects with six.  </w:t>
      </w:r>
    </w:p>
    <w:p w14:paraId="73E5B796" w14:textId="77777777" w:rsidR="003565B3" w:rsidRDefault="003565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9E79AE" w14:textId="24B58E93" w:rsidR="003565B3" w:rsidRDefault="00794D97" w:rsidP="003565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807BE8">
        <w:rPr>
          <w:rFonts w:ascii="Times New Roman" w:hAnsi="Times New Roman" w:cs="Times New Roman"/>
          <w:sz w:val="24"/>
          <w:szCs w:val="24"/>
        </w:rPr>
        <w:t xml:space="preserve"> </w:t>
      </w:r>
      <w:r w:rsidR="003565B3">
        <w:rPr>
          <w:rFonts w:ascii="Times New Roman" w:hAnsi="Times New Roman" w:cs="Times New Roman"/>
          <w:sz w:val="24"/>
          <w:szCs w:val="24"/>
        </w:rPr>
        <w:t>Figures</w:t>
      </w:r>
      <w:r w:rsidR="003565B3" w:rsidRPr="00807BE8">
        <w:rPr>
          <w:rFonts w:ascii="Times New Roman" w:hAnsi="Times New Roman" w:cs="Times New Roman"/>
          <w:sz w:val="24"/>
          <w:szCs w:val="24"/>
        </w:rPr>
        <w:t>:</w:t>
      </w:r>
    </w:p>
    <w:p w14:paraId="037C8B4E" w14:textId="41702686" w:rsidR="001D0248" w:rsidRDefault="002C0C9A" w:rsidP="003565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82AE70" wp14:editId="119F6459">
            <wp:extent cx="5943600" cy="327152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oxplot_with_legend_thinner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DE054" w14:textId="756B40B4" w:rsidR="003D09FF" w:rsidRDefault="00463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D97">
        <w:rPr>
          <w:rFonts w:ascii="Times New Roman" w:hAnsi="Times New Roman" w:cs="Times New Roman"/>
          <w:b/>
          <w:sz w:val="24"/>
          <w:szCs w:val="24"/>
        </w:rPr>
        <w:t>Fig.</w:t>
      </w:r>
      <w:r w:rsidR="003D09FF" w:rsidRPr="00794D97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3D09FF">
        <w:rPr>
          <w:rFonts w:ascii="Times New Roman" w:hAnsi="Times New Roman" w:cs="Times New Roman"/>
          <w:sz w:val="24"/>
          <w:szCs w:val="24"/>
        </w:rPr>
        <w:t>: Performance-</w:t>
      </w:r>
      <w:r w:rsidR="003D09FF" w:rsidRPr="007E6D32">
        <w:rPr>
          <w:rFonts w:ascii="Times New Roman" w:hAnsi="Times New Roman" w:cs="Times New Roman"/>
          <w:sz w:val="24"/>
          <w:szCs w:val="24"/>
        </w:rPr>
        <w:t xml:space="preserve">based outcome measures </w:t>
      </w:r>
      <w:r w:rsidR="005F7025">
        <w:rPr>
          <w:rFonts w:ascii="Times New Roman" w:hAnsi="Times New Roman" w:cs="Times New Roman"/>
          <w:sz w:val="24"/>
          <w:szCs w:val="24"/>
        </w:rPr>
        <w:t>from</w:t>
      </w:r>
      <w:r w:rsidR="003D09FF">
        <w:rPr>
          <w:rFonts w:ascii="Times New Roman" w:hAnsi="Times New Roman" w:cs="Times New Roman"/>
          <w:sz w:val="24"/>
          <w:szCs w:val="24"/>
        </w:rPr>
        <w:t xml:space="preserve"> both the</w:t>
      </w:r>
      <w:r w:rsidR="003D09FF" w:rsidRPr="007E6D32">
        <w:rPr>
          <w:rFonts w:ascii="Times New Roman" w:hAnsi="Times New Roman" w:cs="Times New Roman"/>
          <w:sz w:val="24"/>
          <w:szCs w:val="24"/>
        </w:rPr>
        <w:t xml:space="preserve"> pre- </w:t>
      </w:r>
      <w:r w:rsidR="003D09FF">
        <w:rPr>
          <w:rFonts w:ascii="Times New Roman" w:hAnsi="Times New Roman" w:cs="Times New Roman"/>
          <w:sz w:val="24"/>
          <w:szCs w:val="24"/>
        </w:rPr>
        <w:t>and</w:t>
      </w:r>
      <w:r w:rsidR="003D09FF" w:rsidRPr="007E6D32">
        <w:rPr>
          <w:rFonts w:ascii="Times New Roman" w:hAnsi="Times New Roman" w:cs="Times New Roman"/>
          <w:sz w:val="24"/>
          <w:szCs w:val="24"/>
        </w:rPr>
        <w:t xml:space="preserve"> post-intervention</w:t>
      </w:r>
      <w:r w:rsidR="003D09FF">
        <w:rPr>
          <w:rFonts w:ascii="Times New Roman" w:hAnsi="Times New Roman" w:cs="Times New Roman"/>
          <w:sz w:val="24"/>
          <w:szCs w:val="24"/>
        </w:rPr>
        <w:t xml:space="preserve"> tests (PRE and POST, respectively). </w:t>
      </w:r>
      <w:r w:rsidR="003D09FF" w:rsidRPr="007E6D32">
        <w:rPr>
          <w:rFonts w:ascii="Times New Roman" w:hAnsi="Times New Roman" w:cs="Times New Roman"/>
          <w:sz w:val="24"/>
          <w:szCs w:val="24"/>
        </w:rPr>
        <w:t xml:space="preserve">Each </w:t>
      </w:r>
      <w:r w:rsidR="003D09FF">
        <w:rPr>
          <w:rFonts w:ascii="Times New Roman" w:hAnsi="Times New Roman" w:cs="Times New Roman"/>
          <w:sz w:val="24"/>
          <w:szCs w:val="24"/>
        </w:rPr>
        <w:t>boxplot</w:t>
      </w:r>
      <w:r w:rsidR="003D09FF" w:rsidRPr="007E6D32">
        <w:rPr>
          <w:rFonts w:ascii="Times New Roman" w:hAnsi="Times New Roman" w:cs="Times New Roman"/>
          <w:sz w:val="24"/>
          <w:szCs w:val="24"/>
        </w:rPr>
        <w:t xml:space="preserve"> shows the median (red line), inner quartiles (blue box), most extreme values (black whiskers), and outliers (red +). </w:t>
      </w:r>
      <w:r w:rsidR="003D09FF">
        <w:rPr>
          <w:rFonts w:ascii="Times New Roman" w:hAnsi="Times New Roman" w:cs="Times New Roman"/>
          <w:sz w:val="24"/>
          <w:szCs w:val="24"/>
        </w:rPr>
        <w:t>Each participant’s change in performance is shown with a line from their PRE to POST state (see Subject Number legend).</w:t>
      </w:r>
    </w:p>
    <w:p w14:paraId="734EFEE4" w14:textId="77777777" w:rsidR="003D09FF" w:rsidRPr="00807BE8" w:rsidRDefault="003D09FF" w:rsidP="003D09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D4341C" w14:textId="77777777" w:rsidR="003565B3" w:rsidRPr="00794D97" w:rsidRDefault="003565B3" w:rsidP="00794D9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4AA2054" w14:textId="77777777" w:rsidR="00FA335C" w:rsidRDefault="00FA33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FA335C" w:rsidSect="00794D97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6112EB" w14:textId="77777777" w:rsidR="00400A46" w:rsidRDefault="00400A46" w:rsidP="00C65EBD">
      <w:pPr>
        <w:spacing w:after="0" w:line="240" w:lineRule="auto"/>
      </w:pPr>
      <w:r>
        <w:separator/>
      </w:r>
    </w:p>
  </w:endnote>
  <w:endnote w:type="continuationSeparator" w:id="0">
    <w:p w14:paraId="325583FC" w14:textId="77777777" w:rsidR="00400A46" w:rsidRDefault="00400A46" w:rsidP="00C65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ubai">
    <w:altName w:val="Tahoma"/>
    <w:charset w:val="00"/>
    <w:family w:val="swiss"/>
    <w:pitch w:val="variable"/>
    <w:sig w:usb0="00000000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7640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027D9C" w14:textId="2B7ED048" w:rsidR="00B07F56" w:rsidRDefault="00B07F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0A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79793B" w14:textId="77777777" w:rsidR="00B07F56" w:rsidRDefault="00B07F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DC7DF4" w14:textId="77777777" w:rsidR="00400A46" w:rsidRDefault="00400A46" w:rsidP="00C65EBD">
      <w:pPr>
        <w:spacing w:after="0" w:line="240" w:lineRule="auto"/>
      </w:pPr>
      <w:r>
        <w:separator/>
      </w:r>
    </w:p>
  </w:footnote>
  <w:footnote w:type="continuationSeparator" w:id="0">
    <w:p w14:paraId="596FE74C" w14:textId="77777777" w:rsidR="00400A46" w:rsidRDefault="00400A46" w:rsidP="00C65E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D1525E"/>
    <w:multiLevelType w:val="multilevel"/>
    <w:tmpl w:val="3C644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9E2609"/>
    <w:multiLevelType w:val="hybridMultilevel"/>
    <w:tmpl w:val="9A285E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7637EE"/>
    <w:multiLevelType w:val="hybridMultilevel"/>
    <w:tmpl w:val="81FC2B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F737C0"/>
    <w:multiLevelType w:val="multilevel"/>
    <w:tmpl w:val="17FCA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9A67A3"/>
    <w:multiLevelType w:val="hybridMultilevel"/>
    <w:tmpl w:val="3D30E6CA"/>
    <w:lvl w:ilvl="0" w:tplc="DF94C6AC">
      <w:start w:val="2"/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AD4D0E"/>
    <w:multiLevelType w:val="hybridMultilevel"/>
    <w:tmpl w:val="BB3C6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wNDIwNjM0MTW1MDJR0lEKTi0uzszPAykwrAUAvrNwoywAAAA="/>
  </w:docVars>
  <w:rsids>
    <w:rsidRoot w:val="00BE4FFA"/>
    <w:rsid w:val="00003CDA"/>
    <w:rsid w:val="00003E09"/>
    <w:rsid w:val="00003E68"/>
    <w:rsid w:val="00004C9A"/>
    <w:rsid w:val="00004E72"/>
    <w:rsid w:val="00004FB2"/>
    <w:rsid w:val="000054CD"/>
    <w:rsid w:val="0000577D"/>
    <w:rsid w:val="0001087D"/>
    <w:rsid w:val="000127BC"/>
    <w:rsid w:val="00012F6F"/>
    <w:rsid w:val="00013105"/>
    <w:rsid w:val="00013819"/>
    <w:rsid w:val="000154BA"/>
    <w:rsid w:val="000155A9"/>
    <w:rsid w:val="0001594A"/>
    <w:rsid w:val="000159DB"/>
    <w:rsid w:val="000167EC"/>
    <w:rsid w:val="000171CA"/>
    <w:rsid w:val="00020EF3"/>
    <w:rsid w:val="00021258"/>
    <w:rsid w:val="00021853"/>
    <w:rsid w:val="00021A39"/>
    <w:rsid w:val="00022579"/>
    <w:rsid w:val="0002424F"/>
    <w:rsid w:val="00024897"/>
    <w:rsid w:val="00025492"/>
    <w:rsid w:val="000255D0"/>
    <w:rsid w:val="000256F7"/>
    <w:rsid w:val="000275D0"/>
    <w:rsid w:val="00031734"/>
    <w:rsid w:val="00031F1D"/>
    <w:rsid w:val="00035BE1"/>
    <w:rsid w:val="000365BF"/>
    <w:rsid w:val="00042E6F"/>
    <w:rsid w:val="00042FC8"/>
    <w:rsid w:val="000444BB"/>
    <w:rsid w:val="00045502"/>
    <w:rsid w:val="00046AFC"/>
    <w:rsid w:val="00046E45"/>
    <w:rsid w:val="00046FF1"/>
    <w:rsid w:val="00047B74"/>
    <w:rsid w:val="00047D58"/>
    <w:rsid w:val="000501F5"/>
    <w:rsid w:val="00051FF9"/>
    <w:rsid w:val="00052406"/>
    <w:rsid w:val="000525E2"/>
    <w:rsid w:val="000537C6"/>
    <w:rsid w:val="00054A2F"/>
    <w:rsid w:val="00055AA2"/>
    <w:rsid w:val="00055BA9"/>
    <w:rsid w:val="00057A48"/>
    <w:rsid w:val="00060176"/>
    <w:rsid w:val="00060CFA"/>
    <w:rsid w:val="00062684"/>
    <w:rsid w:val="00062CA2"/>
    <w:rsid w:val="000637DA"/>
    <w:rsid w:val="000672BE"/>
    <w:rsid w:val="00072E40"/>
    <w:rsid w:val="0007391F"/>
    <w:rsid w:val="00074ECB"/>
    <w:rsid w:val="00074F36"/>
    <w:rsid w:val="000756D9"/>
    <w:rsid w:val="00081314"/>
    <w:rsid w:val="000814CC"/>
    <w:rsid w:val="00081F77"/>
    <w:rsid w:val="00082AC8"/>
    <w:rsid w:val="00082ED3"/>
    <w:rsid w:val="00083358"/>
    <w:rsid w:val="0008360A"/>
    <w:rsid w:val="00085754"/>
    <w:rsid w:val="0008578E"/>
    <w:rsid w:val="00085891"/>
    <w:rsid w:val="00086E2F"/>
    <w:rsid w:val="00087F80"/>
    <w:rsid w:val="00091B34"/>
    <w:rsid w:val="00091D86"/>
    <w:rsid w:val="00092CA4"/>
    <w:rsid w:val="00092F56"/>
    <w:rsid w:val="000948B2"/>
    <w:rsid w:val="000952A6"/>
    <w:rsid w:val="00095379"/>
    <w:rsid w:val="00095613"/>
    <w:rsid w:val="0009638B"/>
    <w:rsid w:val="000971FB"/>
    <w:rsid w:val="0009724D"/>
    <w:rsid w:val="00097548"/>
    <w:rsid w:val="000A2A13"/>
    <w:rsid w:val="000A2C88"/>
    <w:rsid w:val="000A30B9"/>
    <w:rsid w:val="000A3817"/>
    <w:rsid w:val="000A3A3D"/>
    <w:rsid w:val="000A6C8B"/>
    <w:rsid w:val="000A6DC9"/>
    <w:rsid w:val="000B241A"/>
    <w:rsid w:val="000B3D2D"/>
    <w:rsid w:val="000B41FC"/>
    <w:rsid w:val="000B4471"/>
    <w:rsid w:val="000B4650"/>
    <w:rsid w:val="000B50DD"/>
    <w:rsid w:val="000B549A"/>
    <w:rsid w:val="000B5640"/>
    <w:rsid w:val="000B6134"/>
    <w:rsid w:val="000B658D"/>
    <w:rsid w:val="000B6FA4"/>
    <w:rsid w:val="000B7897"/>
    <w:rsid w:val="000C0951"/>
    <w:rsid w:val="000C1353"/>
    <w:rsid w:val="000C170E"/>
    <w:rsid w:val="000C1CAE"/>
    <w:rsid w:val="000C30E3"/>
    <w:rsid w:val="000C37FE"/>
    <w:rsid w:val="000C4C84"/>
    <w:rsid w:val="000C64DD"/>
    <w:rsid w:val="000C65AA"/>
    <w:rsid w:val="000C6F2A"/>
    <w:rsid w:val="000C70DC"/>
    <w:rsid w:val="000C7A89"/>
    <w:rsid w:val="000D1947"/>
    <w:rsid w:val="000D1E5A"/>
    <w:rsid w:val="000D3A78"/>
    <w:rsid w:val="000D3E79"/>
    <w:rsid w:val="000D60D6"/>
    <w:rsid w:val="000D7583"/>
    <w:rsid w:val="000D789F"/>
    <w:rsid w:val="000E0567"/>
    <w:rsid w:val="000E1296"/>
    <w:rsid w:val="000E2C9C"/>
    <w:rsid w:val="000E34F0"/>
    <w:rsid w:val="000E35D7"/>
    <w:rsid w:val="000E57D1"/>
    <w:rsid w:val="000E72AB"/>
    <w:rsid w:val="000F237D"/>
    <w:rsid w:val="000F2BD5"/>
    <w:rsid w:val="000F3AB2"/>
    <w:rsid w:val="000F4977"/>
    <w:rsid w:val="000F52F7"/>
    <w:rsid w:val="000F5A98"/>
    <w:rsid w:val="000F6CA1"/>
    <w:rsid w:val="000F7607"/>
    <w:rsid w:val="00102020"/>
    <w:rsid w:val="001025EF"/>
    <w:rsid w:val="00102F1E"/>
    <w:rsid w:val="00105F62"/>
    <w:rsid w:val="00107A25"/>
    <w:rsid w:val="00110861"/>
    <w:rsid w:val="00113B53"/>
    <w:rsid w:val="00113B9F"/>
    <w:rsid w:val="00114029"/>
    <w:rsid w:val="00116CED"/>
    <w:rsid w:val="00117224"/>
    <w:rsid w:val="001175CB"/>
    <w:rsid w:val="00117B05"/>
    <w:rsid w:val="00120709"/>
    <w:rsid w:val="001208B5"/>
    <w:rsid w:val="00121425"/>
    <w:rsid w:val="00121DD7"/>
    <w:rsid w:val="001220CD"/>
    <w:rsid w:val="00122845"/>
    <w:rsid w:val="00122951"/>
    <w:rsid w:val="00123014"/>
    <w:rsid w:val="00123231"/>
    <w:rsid w:val="00123540"/>
    <w:rsid w:val="00123E96"/>
    <w:rsid w:val="00123E9D"/>
    <w:rsid w:val="00124A52"/>
    <w:rsid w:val="0012764E"/>
    <w:rsid w:val="00131FAF"/>
    <w:rsid w:val="0013336E"/>
    <w:rsid w:val="00134744"/>
    <w:rsid w:val="00134797"/>
    <w:rsid w:val="0013559B"/>
    <w:rsid w:val="001371CC"/>
    <w:rsid w:val="00137279"/>
    <w:rsid w:val="001400C9"/>
    <w:rsid w:val="00140B04"/>
    <w:rsid w:val="00142802"/>
    <w:rsid w:val="00144464"/>
    <w:rsid w:val="00145EDB"/>
    <w:rsid w:val="00150BF4"/>
    <w:rsid w:val="0015106E"/>
    <w:rsid w:val="001525AE"/>
    <w:rsid w:val="00153B44"/>
    <w:rsid w:val="001543EB"/>
    <w:rsid w:val="0015456E"/>
    <w:rsid w:val="00157951"/>
    <w:rsid w:val="00160475"/>
    <w:rsid w:val="00160A1B"/>
    <w:rsid w:val="00161386"/>
    <w:rsid w:val="00161996"/>
    <w:rsid w:val="00163852"/>
    <w:rsid w:val="00163F95"/>
    <w:rsid w:val="001665F6"/>
    <w:rsid w:val="00167476"/>
    <w:rsid w:val="001678ED"/>
    <w:rsid w:val="001700B1"/>
    <w:rsid w:val="00171874"/>
    <w:rsid w:val="0017230D"/>
    <w:rsid w:val="0017255D"/>
    <w:rsid w:val="00175E57"/>
    <w:rsid w:val="00176F64"/>
    <w:rsid w:val="001777CF"/>
    <w:rsid w:val="00177F2C"/>
    <w:rsid w:val="0018049F"/>
    <w:rsid w:val="00181CD4"/>
    <w:rsid w:val="00182C16"/>
    <w:rsid w:val="00182E69"/>
    <w:rsid w:val="0018514B"/>
    <w:rsid w:val="00186749"/>
    <w:rsid w:val="00186D27"/>
    <w:rsid w:val="00186F27"/>
    <w:rsid w:val="001870EE"/>
    <w:rsid w:val="00192651"/>
    <w:rsid w:val="001939B1"/>
    <w:rsid w:val="0019519F"/>
    <w:rsid w:val="0019754D"/>
    <w:rsid w:val="001978BB"/>
    <w:rsid w:val="00197C7D"/>
    <w:rsid w:val="001A0862"/>
    <w:rsid w:val="001A153F"/>
    <w:rsid w:val="001A2C3B"/>
    <w:rsid w:val="001A3FBB"/>
    <w:rsid w:val="001A5023"/>
    <w:rsid w:val="001A6227"/>
    <w:rsid w:val="001A6837"/>
    <w:rsid w:val="001A6C16"/>
    <w:rsid w:val="001A79DF"/>
    <w:rsid w:val="001B096E"/>
    <w:rsid w:val="001B09DC"/>
    <w:rsid w:val="001B15C3"/>
    <w:rsid w:val="001B2A11"/>
    <w:rsid w:val="001B2F04"/>
    <w:rsid w:val="001B452F"/>
    <w:rsid w:val="001B60F5"/>
    <w:rsid w:val="001B6E05"/>
    <w:rsid w:val="001B7D1D"/>
    <w:rsid w:val="001C06C1"/>
    <w:rsid w:val="001C22E1"/>
    <w:rsid w:val="001C2BDE"/>
    <w:rsid w:val="001C36F2"/>
    <w:rsid w:val="001C3E17"/>
    <w:rsid w:val="001C466B"/>
    <w:rsid w:val="001C5090"/>
    <w:rsid w:val="001C60D3"/>
    <w:rsid w:val="001D0248"/>
    <w:rsid w:val="001D0B10"/>
    <w:rsid w:val="001D0DC8"/>
    <w:rsid w:val="001D34DF"/>
    <w:rsid w:val="001D3CE2"/>
    <w:rsid w:val="001D3FAA"/>
    <w:rsid w:val="001D5189"/>
    <w:rsid w:val="001D6C34"/>
    <w:rsid w:val="001E2000"/>
    <w:rsid w:val="001E5F61"/>
    <w:rsid w:val="001E698A"/>
    <w:rsid w:val="001F00FB"/>
    <w:rsid w:val="001F029B"/>
    <w:rsid w:val="001F0A4A"/>
    <w:rsid w:val="001F0C97"/>
    <w:rsid w:val="001F0FD5"/>
    <w:rsid w:val="001F15A9"/>
    <w:rsid w:val="001F283D"/>
    <w:rsid w:val="001F355A"/>
    <w:rsid w:val="001F3A4F"/>
    <w:rsid w:val="001F3CF3"/>
    <w:rsid w:val="001F436F"/>
    <w:rsid w:val="001F4AAD"/>
    <w:rsid w:val="001F4B75"/>
    <w:rsid w:val="001F4FC5"/>
    <w:rsid w:val="001F536A"/>
    <w:rsid w:val="002002E7"/>
    <w:rsid w:val="002023D5"/>
    <w:rsid w:val="0020338E"/>
    <w:rsid w:val="00206B4C"/>
    <w:rsid w:val="0020791A"/>
    <w:rsid w:val="002107C4"/>
    <w:rsid w:val="00211EC0"/>
    <w:rsid w:val="00215B91"/>
    <w:rsid w:val="00220CE1"/>
    <w:rsid w:val="002212A6"/>
    <w:rsid w:val="00221DFF"/>
    <w:rsid w:val="002228C4"/>
    <w:rsid w:val="00222D4B"/>
    <w:rsid w:val="00223011"/>
    <w:rsid w:val="00226219"/>
    <w:rsid w:val="00226F52"/>
    <w:rsid w:val="002279DF"/>
    <w:rsid w:val="00230084"/>
    <w:rsid w:val="00230F8A"/>
    <w:rsid w:val="00231081"/>
    <w:rsid w:val="002327B2"/>
    <w:rsid w:val="0023282D"/>
    <w:rsid w:val="002339D7"/>
    <w:rsid w:val="002352F4"/>
    <w:rsid w:val="00235C02"/>
    <w:rsid w:val="00235D48"/>
    <w:rsid w:val="00236095"/>
    <w:rsid w:val="0024047D"/>
    <w:rsid w:val="00241A98"/>
    <w:rsid w:val="00241AE9"/>
    <w:rsid w:val="002423B5"/>
    <w:rsid w:val="002433D0"/>
    <w:rsid w:val="0024499E"/>
    <w:rsid w:val="00246E53"/>
    <w:rsid w:val="00247048"/>
    <w:rsid w:val="00247EEA"/>
    <w:rsid w:val="00250367"/>
    <w:rsid w:val="002510A3"/>
    <w:rsid w:val="002517C1"/>
    <w:rsid w:val="002538BF"/>
    <w:rsid w:val="00255744"/>
    <w:rsid w:val="00255B62"/>
    <w:rsid w:val="00257042"/>
    <w:rsid w:val="002607BB"/>
    <w:rsid w:val="00260961"/>
    <w:rsid w:val="002610F3"/>
    <w:rsid w:val="002640B1"/>
    <w:rsid w:val="00264897"/>
    <w:rsid w:val="00266BDC"/>
    <w:rsid w:val="0027154E"/>
    <w:rsid w:val="00272CDC"/>
    <w:rsid w:val="00272CEA"/>
    <w:rsid w:val="00276949"/>
    <w:rsid w:val="00277BE8"/>
    <w:rsid w:val="00277F39"/>
    <w:rsid w:val="002820FC"/>
    <w:rsid w:val="00282835"/>
    <w:rsid w:val="002831A2"/>
    <w:rsid w:val="002835DE"/>
    <w:rsid w:val="00283DA2"/>
    <w:rsid w:val="00283ED7"/>
    <w:rsid w:val="00285909"/>
    <w:rsid w:val="0028603E"/>
    <w:rsid w:val="00287F72"/>
    <w:rsid w:val="002906ED"/>
    <w:rsid w:val="002907D4"/>
    <w:rsid w:val="00290AE3"/>
    <w:rsid w:val="00293B5B"/>
    <w:rsid w:val="00293DF2"/>
    <w:rsid w:val="00294B06"/>
    <w:rsid w:val="00295D2E"/>
    <w:rsid w:val="002970D3"/>
    <w:rsid w:val="002978B6"/>
    <w:rsid w:val="00297DC9"/>
    <w:rsid w:val="002A4862"/>
    <w:rsid w:val="002A4BEF"/>
    <w:rsid w:val="002A6BCA"/>
    <w:rsid w:val="002A7F4F"/>
    <w:rsid w:val="002B1ECC"/>
    <w:rsid w:val="002B26E9"/>
    <w:rsid w:val="002B278B"/>
    <w:rsid w:val="002B4751"/>
    <w:rsid w:val="002B4F00"/>
    <w:rsid w:val="002B6CC6"/>
    <w:rsid w:val="002B703F"/>
    <w:rsid w:val="002C0726"/>
    <w:rsid w:val="002C0A18"/>
    <w:rsid w:val="002C0C9A"/>
    <w:rsid w:val="002C1703"/>
    <w:rsid w:val="002C322D"/>
    <w:rsid w:val="002C3294"/>
    <w:rsid w:val="002C3698"/>
    <w:rsid w:val="002C4756"/>
    <w:rsid w:val="002C4975"/>
    <w:rsid w:val="002C54C0"/>
    <w:rsid w:val="002D059D"/>
    <w:rsid w:val="002D0A35"/>
    <w:rsid w:val="002D0D63"/>
    <w:rsid w:val="002D2EF7"/>
    <w:rsid w:val="002D3F4A"/>
    <w:rsid w:val="002D4409"/>
    <w:rsid w:val="002D443C"/>
    <w:rsid w:val="002D499B"/>
    <w:rsid w:val="002D53A4"/>
    <w:rsid w:val="002E0004"/>
    <w:rsid w:val="002E0721"/>
    <w:rsid w:val="002E138E"/>
    <w:rsid w:val="002E16AF"/>
    <w:rsid w:val="002E2B05"/>
    <w:rsid w:val="002E4193"/>
    <w:rsid w:val="002E62A1"/>
    <w:rsid w:val="002E679F"/>
    <w:rsid w:val="002E6F9B"/>
    <w:rsid w:val="002E74EA"/>
    <w:rsid w:val="002E7D2D"/>
    <w:rsid w:val="002F0E9D"/>
    <w:rsid w:val="002F1877"/>
    <w:rsid w:val="002F3B70"/>
    <w:rsid w:val="002F3C1C"/>
    <w:rsid w:val="002F3E66"/>
    <w:rsid w:val="002F7B2E"/>
    <w:rsid w:val="003000D0"/>
    <w:rsid w:val="0030297D"/>
    <w:rsid w:val="00302A05"/>
    <w:rsid w:val="0030392F"/>
    <w:rsid w:val="00304DF5"/>
    <w:rsid w:val="00305122"/>
    <w:rsid w:val="0030671F"/>
    <w:rsid w:val="003074FF"/>
    <w:rsid w:val="0031009D"/>
    <w:rsid w:val="003106CF"/>
    <w:rsid w:val="00312FC1"/>
    <w:rsid w:val="00313258"/>
    <w:rsid w:val="00314A7E"/>
    <w:rsid w:val="003154C1"/>
    <w:rsid w:val="00316A8B"/>
    <w:rsid w:val="00317211"/>
    <w:rsid w:val="0032047C"/>
    <w:rsid w:val="00320F3B"/>
    <w:rsid w:val="0032100C"/>
    <w:rsid w:val="00321096"/>
    <w:rsid w:val="0032251E"/>
    <w:rsid w:val="00322B52"/>
    <w:rsid w:val="00324AE9"/>
    <w:rsid w:val="003257DE"/>
    <w:rsid w:val="00325A04"/>
    <w:rsid w:val="00326792"/>
    <w:rsid w:val="00327D27"/>
    <w:rsid w:val="00327F2E"/>
    <w:rsid w:val="003301E8"/>
    <w:rsid w:val="00330BF0"/>
    <w:rsid w:val="00332242"/>
    <w:rsid w:val="00332851"/>
    <w:rsid w:val="0033336B"/>
    <w:rsid w:val="00335C53"/>
    <w:rsid w:val="003377D1"/>
    <w:rsid w:val="00337DF0"/>
    <w:rsid w:val="003402DD"/>
    <w:rsid w:val="003416EF"/>
    <w:rsid w:val="003417C7"/>
    <w:rsid w:val="003443C1"/>
    <w:rsid w:val="00345B10"/>
    <w:rsid w:val="00345CBB"/>
    <w:rsid w:val="00346CC3"/>
    <w:rsid w:val="003500D3"/>
    <w:rsid w:val="00350E04"/>
    <w:rsid w:val="003530CD"/>
    <w:rsid w:val="00354784"/>
    <w:rsid w:val="00355678"/>
    <w:rsid w:val="003556C9"/>
    <w:rsid w:val="003556D2"/>
    <w:rsid w:val="003565B3"/>
    <w:rsid w:val="00356B80"/>
    <w:rsid w:val="00357784"/>
    <w:rsid w:val="00357E52"/>
    <w:rsid w:val="00360327"/>
    <w:rsid w:val="003610B6"/>
    <w:rsid w:val="003621AE"/>
    <w:rsid w:val="00363D29"/>
    <w:rsid w:val="00365C91"/>
    <w:rsid w:val="00367C12"/>
    <w:rsid w:val="00370C9D"/>
    <w:rsid w:val="0037115D"/>
    <w:rsid w:val="00372606"/>
    <w:rsid w:val="00372977"/>
    <w:rsid w:val="0037419A"/>
    <w:rsid w:val="00374686"/>
    <w:rsid w:val="0037487D"/>
    <w:rsid w:val="00375518"/>
    <w:rsid w:val="00375E64"/>
    <w:rsid w:val="003763C6"/>
    <w:rsid w:val="0037661E"/>
    <w:rsid w:val="00376AAE"/>
    <w:rsid w:val="00377102"/>
    <w:rsid w:val="003772C9"/>
    <w:rsid w:val="00380BD7"/>
    <w:rsid w:val="00381836"/>
    <w:rsid w:val="00381904"/>
    <w:rsid w:val="0038219B"/>
    <w:rsid w:val="003841C3"/>
    <w:rsid w:val="003847FF"/>
    <w:rsid w:val="00384B00"/>
    <w:rsid w:val="00385FAE"/>
    <w:rsid w:val="003910C6"/>
    <w:rsid w:val="003913B4"/>
    <w:rsid w:val="0039250D"/>
    <w:rsid w:val="00394468"/>
    <w:rsid w:val="00394531"/>
    <w:rsid w:val="00395F8F"/>
    <w:rsid w:val="003972D9"/>
    <w:rsid w:val="003A094D"/>
    <w:rsid w:val="003A2C5B"/>
    <w:rsid w:val="003A375E"/>
    <w:rsid w:val="003A4742"/>
    <w:rsid w:val="003A59D8"/>
    <w:rsid w:val="003B0483"/>
    <w:rsid w:val="003B0DFB"/>
    <w:rsid w:val="003B0F41"/>
    <w:rsid w:val="003B10AA"/>
    <w:rsid w:val="003B4453"/>
    <w:rsid w:val="003B6E11"/>
    <w:rsid w:val="003B7B95"/>
    <w:rsid w:val="003C06C4"/>
    <w:rsid w:val="003C0E29"/>
    <w:rsid w:val="003C0F9E"/>
    <w:rsid w:val="003C2388"/>
    <w:rsid w:val="003C23AC"/>
    <w:rsid w:val="003C39AD"/>
    <w:rsid w:val="003C3E4A"/>
    <w:rsid w:val="003C4632"/>
    <w:rsid w:val="003C5265"/>
    <w:rsid w:val="003D09FF"/>
    <w:rsid w:val="003D1770"/>
    <w:rsid w:val="003D1BE2"/>
    <w:rsid w:val="003D2BCE"/>
    <w:rsid w:val="003D3883"/>
    <w:rsid w:val="003D5065"/>
    <w:rsid w:val="003D6107"/>
    <w:rsid w:val="003D645C"/>
    <w:rsid w:val="003D70C8"/>
    <w:rsid w:val="003D7772"/>
    <w:rsid w:val="003E4A0B"/>
    <w:rsid w:val="003E4CE8"/>
    <w:rsid w:val="003E5613"/>
    <w:rsid w:val="003E623A"/>
    <w:rsid w:val="003E62F0"/>
    <w:rsid w:val="003E6564"/>
    <w:rsid w:val="003E68C9"/>
    <w:rsid w:val="003F08FA"/>
    <w:rsid w:val="003F0F8A"/>
    <w:rsid w:val="003F1795"/>
    <w:rsid w:val="003F1AF5"/>
    <w:rsid w:val="003F1B87"/>
    <w:rsid w:val="003F32E9"/>
    <w:rsid w:val="003F3692"/>
    <w:rsid w:val="003F372A"/>
    <w:rsid w:val="003F4589"/>
    <w:rsid w:val="003F4850"/>
    <w:rsid w:val="003F5596"/>
    <w:rsid w:val="003F71F0"/>
    <w:rsid w:val="00400104"/>
    <w:rsid w:val="004009AF"/>
    <w:rsid w:val="00400A46"/>
    <w:rsid w:val="00401D65"/>
    <w:rsid w:val="004035E8"/>
    <w:rsid w:val="00404114"/>
    <w:rsid w:val="00405088"/>
    <w:rsid w:val="004051D4"/>
    <w:rsid w:val="0040586D"/>
    <w:rsid w:val="00405A34"/>
    <w:rsid w:val="0040754B"/>
    <w:rsid w:val="00411548"/>
    <w:rsid w:val="00411839"/>
    <w:rsid w:val="0041279E"/>
    <w:rsid w:val="004140DA"/>
    <w:rsid w:val="00416689"/>
    <w:rsid w:val="00416C76"/>
    <w:rsid w:val="00421012"/>
    <w:rsid w:val="00422CFF"/>
    <w:rsid w:val="004242C7"/>
    <w:rsid w:val="004256E4"/>
    <w:rsid w:val="00426FDD"/>
    <w:rsid w:val="00427A95"/>
    <w:rsid w:val="00427ADF"/>
    <w:rsid w:val="00427E26"/>
    <w:rsid w:val="00430628"/>
    <w:rsid w:val="004317C5"/>
    <w:rsid w:val="00431851"/>
    <w:rsid w:val="004322AE"/>
    <w:rsid w:val="0043257C"/>
    <w:rsid w:val="00433B44"/>
    <w:rsid w:val="004347D1"/>
    <w:rsid w:val="00434D9C"/>
    <w:rsid w:val="0043587E"/>
    <w:rsid w:val="00435B78"/>
    <w:rsid w:val="00436110"/>
    <w:rsid w:val="004375F6"/>
    <w:rsid w:val="00437DCC"/>
    <w:rsid w:val="00440BEF"/>
    <w:rsid w:val="00442453"/>
    <w:rsid w:val="004429F5"/>
    <w:rsid w:val="00442F90"/>
    <w:rsid w:val="0044339D"/>
    <w:rsid w:val="0044394C"/>
    <w:rsid w:val="004458F0"/>
    <w:rsid w:val="00446AFB"/>
    <w:rsid w:val="004473A4"/>
    <w:rsid w:val="0044771E"/>
    <w:rsid w:val="004510B2"/>
    <w:rsid w:val="00451D1B"/>
    <w:rsid w:val="00452B99"/>
    <w:rsid w:val="00453A08"/>
    <w:rsid w:val="00453D8F"/>
    <w:rsid w:val="004574EF"/>
    <w:rsid w:val="00457BD6"/>
    <w:rsid w:val="00463B9A"/>
    <w:rsid w:val="004662F1"/>
    <w:rsid w:val="004663A0"/>
    <w:rsid w:val="00467ADF"/>
    <w:rsid w:val="0047049A"/>
    <w:rsid w:val="00471C6C"/>
    <w:rsid w:val="0047214D"/>
    <w:rsid w:val="00472695"/>
    <w:rsid w:val="00472D81"/>
    <w:rsid w:val="004735D5"/>
    <w:rsid w:val="004740CB"/>
    <w:rsid w:val="004808C0"/>
    <w:rsid w:val="004825C3"/>
    <w:rsid w:val="00484452"/>
    <w:rsid w:val="00485334"/>
    <w:rsid w:val="00486008"/>
    <w:rsid w:val="00490ECF"/>
    <w:rsid w:val="00491D5F"/>
    <w:rsid w:val="0049228B"/>
    <w:rsid w:val="00492AF7"/>
    <w:rsid w:val="00493494"/>
    <w:rsid w:val="00493B6E"/>
    <w:rsid w:val="00493BC2"/>
    <w:rsid w:val="00493C4A"/>
    <w:rsid w:val="00495A67"/>
    <w:rsid w:val="00496F15"/>
    <w:rsid w:val="00497DD3"/>
    <w:rsid w:val="004A0143"/>
    <w:rsid w:val="004A0171"/>
    <w:rsid w:val="004A1ED2"/>
    <w:rsid w:val="004A24D2"/>
    <w:rsid w:val="004A4638"/>
    <w:rsid w:val="004A54D1"/>
    <w:rsid w:val="004A6024"/>
    <w:rsid w:val="004A775C"/>
    <w:rsid w:val="004B2E15"/>
    <w:rsid w:val="004B7569"/>
    <w:rsid w:val="004B764F"/>
    <w:rsid w:val="004C0135"/>
    <w:rsid w:val="004C04AF"/>
    <w:rsid w:val="004C0ECE"/>
    <w:rsid w:val="004C1373"/>
    <w:rsid w:val="004C1AA0"/>
    <w:rsid w:val="004C2434"/>
    <w:rsid w:val="004C358A"/>
    <w:rsid w:val="004C526D"/>
    <w:rsid w:val="004C6A73"/>
    <w:rsid w:val="004C6E31"/>
    <w:rsid w:val="004C6EDE"/>
    <w:rsid w:val="004D0598"/>
    <w:rsid w:val="004D1AF5"/>
    <w:rsid w:val="004D1D1F"/>
    <w:rsid w:val="004D4239"/>
    <w:rsid w:val="004D433B"/>
    <w:rsid w:val="004D55F9"/>
    <w:rsid w:val="004D5A47"/>
    <w:rsid w:val="004D637D"/>
    <w:rsid w:val="004D64D2"/>
    <w:rsid w:val="004D79F7"/>
    <w:rsid w:val="004E0038"/>
    <w:rsid w:val="004E0DA6"/>
    <w:rsid w:val="004E2046"/>
    <w:rsid w:val="004E2F63"/>
    <w:rsid w:val="004E31CB"/>
    <w:rsid w:val="004E3474"/>
    <w:rsid w:val="004E4959"/>
    <w:rsid w:val="004E4FF3"/>
    <w:rsid w:val="004E5DBA"/>
    <w:rsid w:val="004E7634"/>
    <w:rsid w:val="004E7BB7"/>
    <w:rsid w:val="004F0D7B"/>
    <w:rsid w:val="004F0F69"/>
    <w:rsid w:val="004F2DA6"/>
    <w:rsid w:val="004F318F"/>
    <w:rsid w:val="004F6659"/>
    <w:rsid w:val="004F716A"/>
    <w:rsid w:val="004F7452"/>
    <w:rsid w:val="004F75D2"/>
    <w:rsid w:val="0050093C"/>
    <w:rsid w:val="0050135F"/>
    <w:rsid w:val="0050143F"/>
    <w:rsid w:val="00502BCA"/>
    <w:rsid w:val="00502CF2"/>
    <w:rsid w:val="00504560"/>
    <w:rsid w:val="005051D8"/>
    <w:rsid w:val="00505891"/>
    <w:rsid w:val="00506590"/>
    <w:rsid w:val="005069B2"/>
    <w:rsid w:val="00507167"/>
    <w:rsid w:val="005079C9"/>
    <w:rsid w:val="00510C8A"/>
    <w:rsid w:val="00510CFF"/>
    <w:rsid w:val="00514B35"/>
    <w:rsid w:val="00514D70"/>
    <w:rsid w:val="00515223"/>
    <w:rsid w:val="0051677C"/>
    <w:rsid w:val="00516916"/>
    <w:rsid w:val="00522217"/>
    <w:rsid w:val="00523DBC"/>
    <w:rsid w:val="005246E6"/>
    <w:rsid w:val="00524813"/>
    <w:rsid w:val="005250A0"/>
    <w:rsid w:val="005251CD"/>
    <w:rsid w:val="005266E6"/>
    <w:rsid w:val="00527FB2"/>
    <w:rsid w:val="005305CD"/>
    <w:rsid w:val="0053143D"/>
    <w:rsid w:val="00531509"/>
    <w:rsid w:val="005315C2"/>
    <w:rsid w:val="005324BB"/>
    <w:rsid w:val="00533FAE"/>
    <w:rsid w:val="00534743"/>
    <w:rsid w:val="00534858"/>
    <w:rsid w:val="00534A05"/>
    <w:rsid w:val="00534D3C"/>
    <w:rsid w:val="005350E8"/>
    <w:rsid w:val="00535195"/>
    <w:rsid w:val="00540089"/>
    <w:rsid w:val="0054055E"/>
    <w:rsid w:val="00540ED1"/>
    <w:rsid w:val="00541072"/>
    <w:rsid w:val="00541136"/>
    <w:rsid w:val="00542006"/>
    <w:rsid w:val="00542634"/>
    <w:rsid w:val="00545A76"/>
    <w:rsid w:val="005469DE"/>
    <w:rsid w:val="005471C3"/>
    <w:rsid w:val="00547E14"/>
    <w:rsid w:val="00551031"/>
    <w:rsid w:val="005525DF"/>
    <w:rsid w:val="00552E4E"/>
    <w:rsid w:val="005557D0"/>
    <w:rsid w:val="0055665C"/>
    <w:rsid w:val="00561A24"/>
    <w:rsid w:val="0056396E"/>
    <w:rsid w:val="005641BC"/>
    <w:rsid w:val="005673EA"/>
    <w:rsid w:val="005676F3"/>
    <w:rsid w:val="005678FA"/>
    <w:rsid w:val="00571986"/>
    <w:rsid w:val="00574868"/>
    <w:rsid w:val="00577F22"/>
    <w:rsid w:val="005847F1"/>
    <w:rsid w:val="00585C8C"/>
    <w:rsid w:val="00586294"/>
    <w:rsid w:val="0058656C"/>
    <w:rsid w:val="005865B2"/>
    <w:rsid w:val="00591099"/>
    <w:rsid w:val="005913B7"/>
    <w:rsid w:val="00593070"/>
    <w:rsid w:val="00596792"/>
    <w:rsid w:val="005A025A"/>
    <w:rsid w:val="005A0E1E"/>
    <w:rsid w:val="005A0E4E"/>
    <w:rsid w:val="005A118C"/>
    <w:rsid w:val="005A1664"/>
    <w:rsid w:val="005A32EE"/>
    <w:rsid w:val="005A32F1"/>
    <w:rsid w:val="005A42C9"/>
    <w:rsid w:val="005A4A22"/>
    <w:rsid w:val="005A4F42"/>
    <w:rsid w:val="005A53CE"/>
    <w:rsid w:val="005A5EAB"/>
    <w:rsid w:val="005A6604"/>
    <w:rsid w:val="005A666B"/>
    <w:rsid w:val="005A77A3"/>
    <w:rsid w:val="005A7885"/>
    <w:rsid w:val="005B1353"/>
    <w:rsid w:val="005B1B98"/>
    <w:rsid w:val="005B2555"/>
    <w:rsid w:val="005B31FC"/>
    <w:rsid w:val="005B344D"/>
    <w:rsid w:val="005B366C"/>
    <w:rsid w:val="005B474A"/>
    <w:rsid w:val="005B4BF2"/>
    <w:rsid w:val="005B4F94"/>
    <w:rsid w:val="005B6930"/>
    <w:rsid w:val="005B7890"/>
    <w:rsid w:val="005C26B4"/>
    <w:rsid w:val="005C3855"/>
    <w:rsid w:val="005C6626"/>
    <w:rsid w:val="005C6B1B"/>
    <w:rsid w:val="005C7EA5"/>
    <w:rsid w:val="005D2907"/>
    <w:rsid w:val="005D34E7"/>
    <w:rsid w:val="005D377B"/>
    <w:rsid w:val="005D5325"/>
    <w:rsid w:val="005D541B"/>
    <w:rsid w:val="005D59F4"/>
    <w:rsid w:val="005D713A"/>
    <w:rsid w:val="005D79B7"/>
    <w:rsid w:val="005D7DE1"/>
    <w:rsid w:val="005E0B6A"/>
    <w:rsid w:val="005E2197"/>
    <w:rsid w:val="005E2ADC"/>
    <w:rsid w:val="005E2EE0"/>
    <w:rsid w:val="005E2F9D"/>
    <w:rsid w:val="005E3B51"/>
    <w:rsid w:val="005E4247"/>
    <w:rsid w:val="005E4D42"/>
    <w:rsid w:val="005F440C"/>
    <w:rsid w:val="005F6598"/>
    <w:rsid w:val="005F7025"/>
    <w:rsid w:val="005F705C"/>
    <w:rsid w:val="005F75B2"/>
    <w:rsid w:val="00600B68"/>
    <w:rsid w:val="00602D9A"/>
    <w:rsid w:val="00603DF3"/>
    <w:rsid w:val="00603E07"/>
    <w:rsid w:val="00603E92"/>
    <w:rsid w:val="00603FB7"/>
    <w:rsid w:val="00604662"/>
    <w:rsid w:val="00605059"/>
    <w:rsid w:val="00606556"/>
    <w:rsid w:val="00606A8C"/>
    <w:rsid w:val="00610619"/>
    <w:rsid w:val="0061163A"/>
    <w:rsid w:val="00612566"/>
    <w:rsid w:val="00612DB7"/>
    <w:rsid w:val="00613FC6"/>
    <w:rsid w:val="0061544A"/>
    <w:rsid w:val="00616286"/>
    <w:rsid w:val="00616A09"/>
    <w:rsid w:val="0062010A"/>
    <w:rsid w:val="0062210E"/>
    <w:rsid w:val="00624AEE"/>
    <w:rsid w:val="00625B3A"/>
    <w:rsid w:val="006278B6"/>
    <w:rsid w:val="00630CC0"/>
    <w:rsid w:val="006314C3"/>
    <w:rsid w:val="00632318"/>
    <w:rsid w:val="00632C78"/>
    <w:rsid w:val="00632CE1"/>
    <w:rsid w:val="006336F8"/>
    <w:rsid w:val="006341AD"/>
    <w:rsid w:val="006342CF"/>
    <w:rsid w:val="00634E0B"/>
    <w:rsid w:val="006352D5"/>
    <w:rsid w:val="006360E9"/>
    <w:rsid w:val="00636CF7"/>
    <w:rsid w:val="0063741F"/>
    <w:rsid w:val="006407B6"/>
    <w:rsid w:val="00640878"/>
    <w:rsid w:val="00643577"/>
    <w:rsid w:val="00644D3B"/>
    <w:rsid w:val="0064578C"/>
    <w:rsid w:val="00645B6D"/>
    <w:rsid w:val="00646E07"/>
    <w:rsid w:val="00651B9A"/>
    <w:rsid w:val="006521C2"/>
    <w:rsid w:val="006528D0"/>
    <w:rsid w:val="0065302A"/>
    <w:rsid w:val="006540BC"/>
    <w:rsid w:val="00654187"/>
    <w:rsid w:val="00654C26"/>
    <w:rsid w:val="00656BA7"/>
    <w:rsid w:val="00660337"/>
    <w:rsid w:val="00660379"/>
    <w:rsid w:val="00660A17"/>
    <w:rsid w:val="00661A1C"/>
    <w:rsid w:val="00663337"/>
    <w:rsid w:val="006652CF"/>
    <w:rsid w:val="006711C3"/>
    <w:rsid w:val="00672209"/>
    <w:rsid w:val="00680533"/>
    <w:rsid w:val="0068059C"/>
    <w:rsid w:val="00681086"/>
    <w:rsid w:val="006814C7"/>
    <w:rsid w:val="00681875"/>
    <w:rsid w:val="00681CBA"/>
    <w:rsid w:val="0068275C"/>
    <w:rsid w:val="00683779"/>
    <w:rsid w:val="00683F06"/>
    <w:rsid w:val="006846A2"/>
    <w:rsid w:val="00684E70"/>
    <w:rsid w:val="00684F7B"/>
    <w:rsid w:val="00686AF1"/>
    <w:rsid w:val="006919E9"/>
    <w:rsid w:val="00693891"/>
    <w:rsid w:val="00694C6A"/>
    <w:rsid w:val="00696686"/>
    <w:rsid w:val="00697B56"/>
    <w:rsid w:val="006A0F72"/>
    <w:rsid w:val="006A2A3E"/>
    <w:rsid w:val="006A31D6"/>
    <w:rsid w:val="006A3434"/>
    <w:rsid w:val="006A38C8"/>
    <w:rsid w:val="006A3BF9"/>
    <w:rsid w:val="006A573F"/>
    <w:rsid w:val="006A6EDD"/>
    <w:rsid w:val="006A743C"/>
    <w:rsid w:val="006B0747"/>
    <w:rsid w:val="006B4133"/>
    <w:rsid w:val="006B4B11"/>
    <w:rsid w:val="006B63C5"/>
    <w:rsid w:val="006B6C5D"/>
    <w:rsid w:val="006B7328"/>
    <w:rsid w:val="006B755B"/>
    <w:rsid w:val="006C035C"/>
    <w:rsid w:val="006C0C55"/>
    <w:rsid w:val="006C1690"/>
    <w:rsid w:val="006C1F8A"/>
    <w:rsid w:val="006C26C8"/>
    <w:rsid w:val="006C3317"/>
    <w:rsid w:val="006C3558"/>
    <w:rsid w:val="006C40A2"/>
    <w:rsid w:val="006C4461"/>
    <w:rsid w:val="006C451E"/>
    <w:rsid w:val="006C4B52"/>
    <w:rsid w:val="006C4C2E"/>
    <w:rsid w:val="006C5CA5"/>
    <w:rsid w:val="006C5D60"/>
    <w:rsid w:val="006C6125"/>
    <w:rsid w:val="006C6698"/>
    <w:rsid w:val="006C76DC"/>
    <w:rsid w:val="006D0A4E"/>
    <w:rsid w:val="006D1546"/>
    <w:rsid w:val="006D18C4"/>
    <w:rsid w:val="006D19F3"/>
    <w:rsid w:val="006D374A"/>
    <w:rsid w:val="006D4184"/>
    <w:rsid w:val="006D4314"/>
    <w:rsid w:val="006D59FC"/>
    <w:rsid w:val="006E1756"/>
    <w:rsid w:val="006E1CCB"/>
    <w:rsid w:val="006E2763"/>
    <w:rsid w:val="006E2EA7"/>
    <w:rsid w:val="006E405A"/>
    <w:rsid w:val="006E691C"/>
    <w:rsid w:val="006E6C08"/>
    <w:rsid w:val="006E767B"/>
    <w:rsid w:val="006E7A3A"/>
    <w:rsid w:val="006F0F0B"/>
    <w:rsid w:val="006F2C34"/>
    <w:rsid w:val="006F4064"/>
    <w:rsid w:val="006F540C"/>
    <w:rsid w:val="006F63B1"/>
    <w:rsid w:val="00703E1A"/>
    <w:rsid w:val="00704EC6"/>
    <w:rsid w:val="0070516E"/>
    <w:rsid w:val="0070716A"/>
    <w:rsid w:val="007075B4"/>
    <w:rsid w:val="007101CA"/>
    <w:rsid w:val="0071028C"/>
    <w:rsid w:val="00713D80"/>
    <w:rsid w:val="00714251"/>
    <w:rsid w:val="00714D43"/>
    <w:rsid w:val="007153CA"/>
    <w:rsid w:val="00715E54"/>
    <w:rsid w:val="007169BD"/>
    <w:rsid w:val="00716B1F"/>
    <w:rsid w:val="00720E5C"/>
    <w:rsid w:val="00723631"/>
    <w:rsid w:val="00724B25"/>
    <w:rsid w:val="00725388"/>
    <w:rsid w:val="0072599D"/>
    <w:rsid w:val="0072663E"/>
    <w:rsid w:val="0072673F"/>
    <w:rsid w:val="00726B99"/>
    <w:rsid w:val="00727B63"/>
    <w:rsid w:val="00731544"/>
    <w:rsid w:val="00732C1C"/>
    <w:rsid w:val="007348E3"/>
    <w:rsid w:val="00734B2A"/>
    <w:rsid w:val="00734C4F"/>
    <w:rsid w:val="00735FAA"/>
    <w:rsid w:val="00737BDD"/>
    <w:rsid w:val="007400D5"/>
    <w:rsid w:val="00741497"/>
    <w:rsid w:val="007414B9"/>
    <w:rsid w:val="007415EE"/>
    <w:rsid w:val="007416BE"/>
    <w:rsid w:val="0074225D"/>
    <w:rsid w:val="00742D96"/>
    <w:rsid w:val="00743CB3"/>
    <w:rsid w:val="00743D34"/>
    <w:rsid w:val="00743E23"/>
    <w:rsid w:val="00744308"/>
    <w:rsid w:val="00745501"/>
    <w:rsid w:val="00745E7B"/>
    <w:rsid w:val="00746AD8"/>
    <w:rsid w:val="00750817"/>
    <w:rsid w:val="00753CF3"/>
    <w:rsid w:val="007547B6"/>
    <w:rsid w:val="00754BAE"/>
    <w:rsid w:val="007554F9"/>
    <w:rsid w:val="00755742"/>
    <w:rsid w:val="0075611B"/>
    <w:rsid w:val="0075744D"/>
    <w:rsid w:val="00757903"/>
    <w:rsid w:val="00760616"/>
    <w:rsid w:val="0076065D"/>
    <w:rsid w:val="00760DA8"/>
    <w:rsid w:val="007610EB"/>
    <w:rsid w:val="0076118B"/>
    <w:rsid w:val="0076240C"/>
    <w:rsid w:val="00763CC5"/>
    <w:rsid w:val="00764252"/>
    <w:rsid w:val="0076504F"/>
    <w:rsid w:val="00765D43"/>
    <w:rsid w:val="00766A30"/>
    <w:rsid w:val="007678A5"/>
    <w:rsid w:val="007714CA"/>
    <w:rsid w:val="0077267E"/>
    <w:rsid w:val="00775046"/>
    <w:rsid w:val="0077544E"/>
    <w:rsid w:val="00775AF7"/>
    <w:rsid w:val="00775FEB"/>
    <w:rsid w:val="007774E2"/>
    <w:rsid w:val="007802A3"/>
    <w:rsid w:val="00780363"/>
    <w:rsid w:val="00780DB0"/>
    <w:rsid w:val="00782693"/>
    <w:rsid w:val="0078461F"/>
    <w:rsid w:val="00784910"/>
    <w:rsid w:val="00785F49"/>
    <w:rsid w:val="00786359"/>
    <w:rsid w:val="00791B7B"/>
    <w:rsid w:val="00793053"/>
    <w:rsid w:val="007931F3"/>
    <w:rsid w:val="007946DD"/>
    <w:rsid w:val="00794D97"/>
    <w:rsid w:val="00797495"/>
    <w:rsid w:val="007A2599"/>
    <w:rsid w:val="007A2CC2"/>
    <w:rsid w:val="007A5CA6"/>
    <w:rsid w:val="007A73CF"/>
    <w:rsid w:val="007B0190"/>
    <w:rsid w:val="007B1237"/>
    <w:rsid w:val="007B3766"/>
    <w:rsid w:val="007B6657"/>
    <w:rsid w:val="007B6FB8"/>
    <w:rsid w:val="007C0221"/>
    <w:rsid w:val="007C515E"/>
    <w:rsid w:val="007C5C42"/>
    <w:rsid w:val="007C6078"/>
    <w:rsid w:val="007C787A"/>
    <w:rsid w:val="007D025E"/>
    <w:rsid w:val="007D0317"/>
    <w:rsid w:val="007D0961"/>
    <w:rsid w:val="007D2B3C"/>
    <w:rsid w:val="007D3205"/>
    <w:rsid w:val="007D5436"/>
    <w:rsid w:val="007D64B3"/>
    <w:rsid w:val="007D68C9"/>
    <w:rsid w:val="007D6BD6"/>
    <w:rsid w:val="007D7ACB"/>
    <w:rsid w:val="007E0682"/>
    <w:rsid w:val="007E1525"/>
    <w:rsid w:val="007E17D4"/>
    <w:rsid w:val="007E18D3"/>
    <w:rsid w:val="007E3AC6"/>
    <w:rsid w:val="007E40B4"/>
    <w:rsid w:val="007E53ED"/>
    <w:rsid w:val="007E5C39"/>
    <w:rsid w:val="007E6D32"/>
    <w:rsid w:val="007F1458"/>
    <w:rsid w:val="007F2797"/>
    <w:rsid w:val="007F2DA3"/>
    <w:rsid w:val="007F2FDC"/>
    <w:rsid w:val="007F51F1"/>
    <w:rsid w:val="007F73F8"/>
    <w:rsid w:val="0080048D"/>
    <w:rsid w:val="008007F4"/>
    <w:rsid w:val="0080128E"/>
    <w:rsid w:val="00801452"/>
    <w:rsid w:val="008015A6"/>
    <w:rsid w:val="008016D2"/>
    <w:rsid w:val="00801D40"/>
    <w:rsid w:val="00803762"/>
    <w:rsid w:val="00804113"/>
    <w:rsid w:val="008049EC"/>
    <w:rsid w:val="00804CCB"/>
    <w:rsid w:val="00804E7C"/>
    <w:rsid w:val="00805534"/>
    <w:rsid w:val="00806903"/>
    <w:rsid w:val="00807003"/>
    <w:rsid w:val="00811CCA"/>
    <w:rsid w:val="00813F0B"/>
    <w:rsid w:val="00814194"/>
    <w:rsid w:val="008142BC"/>
    <w:rsid w:val="00814B25"/>
    <w:rsid w:val="008160DE"/>
    <w:rsid w:val="00816F28"/>
    <w:rsid w:val="0081798B"/>
    <w:rsid w:val="00817E05"/>
    <w:rsid w:val="008208C8"/>
    <w:rsid w:val="008209C7"/>
    <w:rsid w:val="008259C3"/>
    <w:rsid w:val="00825F43"/>
    <w:rsid w:val="00830627"/>
    <w:rsid w:val="00833780"/>
    <w:rsid w:val="00834005"/>
    <w:rsid w:val="00834727"/>
    <w:rsid w:val="008358FD"/>
    <w:rsid w:val="00835980"/>
    <w:rsid w:val="0083670D"/>
    <w:rsid w:val="00836797"/>
    <w:rsid w:val="00836EDB"/>
    <w:rsid w:val="008372FB"/>
    <w:rsid w:val="00837314"/>
    <w:rsid w:val="00840579"/>
    <w:rsid w:val="0084120C"/>
    <w:rsid w:val="008413EA"/>
    <w:rsid w:val="00841C49"/>
    <w:rsid w:val="00842380"/>
    <w:rsid w:val="00842620"/>
    <w:rsid w:val="008436F0"/>
    <w:rsid w:val="008451BC"/>
    <w:rsid w:val="00847736"/>
    <w:rsid w:val="00850B9B"/>
    <w:rsid w:val="00851651"/>
    <w:rsid w:val="00852B61"/>
    <w:rsid w:val="00854F7B"/>
    <w:rsid w:val="00855887"/>
    <w:rsid w:val="00856500"/>
    <w:rsid w:val="0085673C"/>
    <w:rsid w:val="008606C2"/>
    <w:rsid w:val="00861292"/>
    <w:rsid w:val="0086286C"/>
    <w:rsid w:val="0086363A"/>
    <w:rsid w:val="00865BDD"/>
    <w:rsid w:val="0086622E"/>
    <w:rsid w:val="0086795D"/>
    <w:rsid w:val="00867E6E"/>
    <w:rsid w:val="00872717"/>
    <w:rsid w:val="00873EE9"/>
    <w:rsid w:val="008769EC"/>
    <w:rsid w:val="008774FC"/>
    <w:rsid w:val="00877CAB"/>
    <w:rsid w:val="00877F43"/>
    <w:rsid w:val="0088105B"/>
    <w:rsid w:val="008855DF"/>
    <w:rsid w:val="008864E9"/>
    <w:rsid w:val="008866B4"/>
    <w:rsid w:val="00891D4D"/>
    <w:rsid w:val="008942ED"/>
    <w:rsid w:val="008946C6"/>
    <w:rsid w:val="00895E5E"/>
    <w:rsid w:val="0089695F"/>
    <w:rsid w:val="00897F0D"/>
    <w:rsid w:val="008A0312"/>
    <w:rsid w:val="008A0C7E"/>
    <w:rsid w:val="008A1413"/>
    <w:rsid w:val="008A34DE"/>
    <w:rsid w:val="008A4FC1"/>
    <w:rsid w:val="008A6C2E"/>
    <w:rsid w:val="008A7666"/>
    <w:rsid w:val="008B03C5"/>
    <w:rsid w:val="008B316B"/>
    <w:rsid w:val="008B3698"/>
    <w:rsid w:val="008B4F13"/>
    <w:rsid w:val="008B647A"/>
    <w:rsid w:val="008B7036"/>
    <w:rsid w:val="008B766E"/>
    <w:rsid w:val="008B7931"/>
    <w:rsid w:val="008B7A77"/>
    <w:rsid w:val="008C060B"/>
    <w:rsid w:val="008C09F1"/>
    <w:rsid w:val="008C0E23"/>
    <w:rsid w:val="008C22BF"/>
    <w:rsid w:val="008C2ED1"/>
    <w:rsid w:val="008C3DD6"/>
    <w:rsid w:val="008D0ECE"/>
    <w:rsid w:val="008D2C98"/>
    <w:rsid w:val="008D384A"/>
    <w:rsid w:val="008D3ADF"/>
    <w:rsid w:val="008D6357"/>
    <w:rsid w:val="008D671B"/>
    <w:rsid w:val="008D6791"/>
    <w:rsid w:val="008D6C69"/>
    <w:rsid w:val="008D760A"/>
    <w:rsid w:val="008D7EA7"/>
    <w:rsid w:val="008E22FA"/>
    <w:rsid w:val="008E2BD9"/>
    <w:rsid w:val="008E351A"/>
    <w:rsid w:val="008E40EE"/>
    <w:rsid w:val="008E41BE"/>
    <w:rsid w:val="008E4252"/>
    <w:rsid w:val="008E5353"/>
    <w:rsid w:val="008F170D"/>
    <w:rsid w:val="008F2476"/>
    <w:rsid w:val="008F576B"/>
    <w:rsid w:val="008F7D86"/>
    <w:rsid w:val="00900961"/>
    <w:rsid w:val="00901805"/>
    <w:rsid w:val="0090218F"/>
    <w:rsid w:val="009027D1"/>
    <w:rsid w:val="00903301"/>
    <w:rsid w:val="00903386"/>
    <w:rsid w:val="00903C78"/>
    <w:rsid w:val="00905825"/>
    <w:rsid w:val="00906402"/>
    <w:rsid w:val="00906F52"/>
    <w:rsid w:val="00907472"/>
    <w:rsid w:val="00907777"/>
    <w:rsid w:val="00907895"/>
    <w:rsid w:val="00910A80"/>
    <w:rsid w:val="00910DF0"/>
    <w:rsid w:val="009115B3"/>
    <w:rsid w:val="00914190"/>
    <w:rsid w:val="00914307"/>
    <w:rsid w:val="00914AF6"/>
    <w:rsid w:val="00914D92"/>
    <w:rsid w:val="00915565"/>
    <w:rsid w:val="00916A56"/>
    <w:rsid w:val="00920C41"/>
    <w:rsid w:val="00922990"/>
    <w:rsid w:val="00922C80"/>
    <w:rsid w:val="0092383F"/>
    <w:rsid w:val="00926D85"/>
    <w:rsid w:val="009301DD"/>
    <w:rsid w:val="00931D6A"/>
    <w:rsid w:val="00933A4F"/>
    <w:rsid w:val="00934221"/>
    <w:rsid w:val="0093432F"/>
    <w:rsid w:val="00934843"/>
    <w:rsid w:val="009353C5"/>
    <w:rsid w:val="0094211B"/>
    <w:rsid w:val="00942F5A"/>
    <w:rsid w:val="00943AF4"/>
    <w:rsid w:val="009459F4"/>
    <w:rsid w:val="0094636D"/>
    <w:rsid w:val="009478A6"/>
    <w:rsid w:val="00947CDE"/>
    <w:rsid w:val="0095140E"/>
    <w:rsid w:val="00952381"/>
    <w:rsid w:val="00952847"/>
    <w:rsid w:val="00953990"/>
    <w:rsid w:val="00954174"/>
    <w:rsid w:val="00955428"/>
    <w:rsid w:val="0095792F"/>
    <w:rsid w:val="0096035D"/>
    <w:rsid w:val="00960D6B"/>
    <w:rsid w:val="00961938"/>
    <w:rsid w:val="00962AF4"/>
    <w:rsid w:val="00967405"/>
    <w:rsid w:val="00967A69"/>
    <w:rsid w:val="00970B7A"/>
    <w:rsid w:val="009716E2"/>
    <w:rsid w:val="00972C3D"/>
    <w:rsid w:val="00974AB7"/>
    <w:rsid w:val="00974BD2"/>
    <w:rsid w:val="0097547F"/>
    <w:rsid w:val="0097581B"/>
    <w:rsid w:val="00976342"/>
    <w:rsid w:val="00976710"/>
    <w:rsid w:val="00977F9B"/>
    <w:rsid w:val="009815A6"/>
    <w:rsid w:val="009838A3"/>
    <w:rsid w:val="00984084"/>
    <w:rsid w:val="0098530E"/>
    <w:rsid w:val="009856B4"/>
    <w:rsid w:val="009862E5"/>
    <w:rsid w:val="0098780C"/>
    <w:rsid w:val="00987B05"/>
    <w:rsid w:val="009901F2"/>
    <w:rsid w:val="0099091B"/>
    <w:rsid w:val="00991D25"/>
    <w:rsid w:val="009936B9"/>
    <w:rsid w:val="00994F96"/>
    <w:rsid w:val="0099547C"/>
    <w:rsid w:val="009965F0"/>
    <w:rsid w:val="009A00EE"/>
    <w:rsid w:val="009A030C"/>
    <w:rsid w:val="009A03F4"/>
    <w:rsid w:val="009A0D0F"/>
    <w:rsid w:val="009A29E0"/>
    <w:rsid w:val="009A45A6"/>
    <w:rsid w:val="009B071F"/>
    <w:rsid w:val="009B0757"/>
    <w:rsid w:val="009B1B4C"/>
    <w:rsid w:val="009B47EB"/>
    <w:rsid w:val="009B4E87"/>
    <w:rsid w:val="009B68F6"/>
    <w:rsid w:val="009C0405"/>
    <w:rsid w:val="009C67B9"/>
    <w:rsid w:val="009C701D"/>
    <w:rsid w:val="009C73E4"/>
    <w:rsid w:val="009C79A4"/>
    <w:rsid w:val="009D335D"/>
    <w:rsid w:val="009D33D9"/>
    <w:rsid w:val="009D3772"/>
    <w:rsid w:val="009D4C44"/>
    <w:rsid w:val="009D4D19"/>
    <w:rsid w:val="009D53F5"/>
    <w:rsid w:val="009D65AD"/>
    <w:rsid w:val="009D6D36"/>
    <w:rsid w:val="009E03CD"/>
    <w:rsid w:val="009E1916"/>
    <w:rsid w:val="009E38F0"/>
    <w:rsid w:val="009E395D"/>
    <w:rsid w:val="009E40F3"/>
    <w:rsid w:val="009E43CB"/>
    <w:rsid w:val="009E74D5"/>
    <w:rsid w:val="009F0571"/>
    <w:rsid w:val="009F0FBD"/>
    <w:rsid w:val="009F1EC7"/>
    <w:rsid w:val="009F2190"/>
    <w:rsid w:val="009F29D6"/>
    <w:rsid w:val="009F2B53"/>
    <w:rsid w:val="009F3DD3"/>
    <w:rsid w:val="009F46B1"/>
    <w:rsid w:val="009F7F99"/>
    <w:rsid w:val="00A01383"/>
    <w:rsid w:val="00A01699"/>
    <w:rsid w:val="00A01D4F"/>
    <w:rsid w:val="00A023DD"/>
    <w:rsid w:val="00A0387E"/>
    <w:rsid w:val="00A04422"/>
    <w:rsid w:val="00A053F2"/>
    <w:rsid w:val="00A05D2A"/>
    <w:rsid w:val="00A06AC7"/>
    <w:rsid w:val="00A1048E"/>
    <w:rsid w:val="00A12685"/>
    <w:rsid w:val="00A13514"/>
    <w:rsid w:val="00A1456A"/>
    <w:rsid w:val="00A154B6"/>
    <w:rsid w:val="00A15911"/>
    <w:rsid w:val="00A16396"/>
    <w:rsid w:val="00A16DD0"/>
    <w:rsid w:val="00A16EB0"/>
    <w:rsid w:val="00A20FA8"/>
    <w:rsid w:val="00A218BA"/>
    <w:rsid w:val="00A226CD"/>
    <w:rsid w:val="00A2310B"/>
    <w:rsid w:val="00A26C5C"/>
    <w:rsid w:val="00A276CD"/>
    <w:rsid w:val="00A27D3B"/>
    <w:rsid w:val="00A3172A"/>
    <w:rsid w:val="00A336C5"/>
    <w:rsid w:val="00A33C7E"/>
    <w:rsid w:val="00A366E1"/>
    <w:rsid w:val="00A368C1"/>
    <w:rsid w:val="00A3744E"/>
    <w:rsid w:val="00A405F3"/>
    <w:rsid w:val="00A42903"/>
    <w:rsid w:val="00A45317"/>
    <w:rsid w:val="00A50896"/>
    <w:rsid w:val="00A52A21"/>
    <w:rsid w:val="00A52BB9"/>
    <w:rsid w:val="00A53586"/>
    <w:rsid w:val="00A53E31"/>
    <w:rsid w:val="00A54B94"/>
    <w:rsid w:val="00A561AF"/>
    <w:rsid w:val="00A60550"/>
    <w:rsid w:val="00A62E03"/>
    <w:rsid w:val="00A659C1"/>
    <w:rsid w:val="00A66B61"/>
    <w:rsid w:val="00A71807"/>
    <w:rsid w:val="00A74A1E"/>
    <w:rsid w:val="00A76568"/>
    <w:rsid w:val="00A80901"/>
    <w:rsid w:val="00A815C6"/>
    <w:rsid w:val="00A82FCE"/>
    <w:rsid w:val="00A83636"/>
    <w:rsid w:val="00A841E7"/>
    <w:rsid w:val="00A846D4"/>
    <w:rsid w:val="00A851A5"/>
    <w:rsid w:val="00A85E5D"/>
    <w:rsid w:val="00A86A3D"/>
    <w:rsid w:val="00A86AD9"/>
    <w:rsid w:val="00A870C0"/>
    <w:rsid w:val="00A8787A"/>
    <w:rsid w:val="00A9134F"/>
    <w:rsid w:val="00A915CB"/>
    <w:rsid w:val="00A91982"/>
    <w:rsid w:val="00A954E6"/>
    <w:rsid w:val="00A97716"/>
    <w:rsid w:val="00AA36A0"/>
    <w:rsid w:val="00AA3A05"/>
    <w:rsid w:val="00AA3FBE"/>
    <w:rsid w:val="00AA513A"/>
    <w:rsid w:val="00AA7DF9"/>
    <w:rsid w:val="00AB02F1"/>
    <w:rsid w:val="00AB0BFA"/>
    <w:rsid w:val="00AB2757"/>
    <w:rsid w:val="00AB42C8"/>
    <w:rsid w:val="00AB6096"/>
    <w:rsid w:val="00AB727A"/>
    <w:rsid w:val="00AC133D"/>
    <w:rsid w:val="00AC15E5"/>
    <w:rsid w:val="00AC1638"/>
    <w:rsid w:val="00AC1871"/>
    <w:rsid w:val="00AC4429"/>
    <w:rsid w:val="00AC64FF"/>
    <w:rsid w:val="00AC7BD0"/>
    <w:rsid w:val="00AC7E31"/>
    <w:rsid w:val="00AD15BD"/>
    <w:rsid w:val="00AD1761"/>
    <w:rsid w:val="00AD28DA"/>
    <w:rsid w:val="00AD7107"/>
    <w:rsid w:val="00AE0085"/>
    <w:rsid w:val="00AE02FA"/>
    <w:rsid w:val="00AE1013"/>
    <w:rsid w:val="00AE117C"/>
    <w:rsid w:val="00AE12D3"/>
    <w:rsid w:val="00AE1347"/>
    <w:rsid w:val="00AE32C0"/>
    <w:rsid w:val="00AE76FB"/>
    <w:rsid w:val="00AF0E90"/>
    <w:rsid w:val="00AF151B"/>
    <w:rsid w:val="00AF168D"/>
    <w:rsid w:val="00AF24E7"/>
    <w:rsid w:val="00AF32FB"/>
    <w:rsid w:val="00AF4DC4"/>
    <w:rsid w:val="00AF5E37"/>
    <w:rsid w:val="00AF72CE"/>
    <w:rsid w:val="00B00F84"/>
    <w:rsid w:val="00B01391"/>
    <w:rsid w:val="00B02CDB"/>
    <w:rsid w:val="00B03D9A"/>
    <w:rsid w:val="00B04411"/>
    <w:rsid w:val="00B04F76"/>
    <w:rsid w:val="00B05649"/>
    <w:rsid w:val="00B07F56"/>
    <w:rsid w:val="00B1027C"/>
    <w:rsid w:val="00B1057A"/>
    <w:rsid w:val="00B10D5C"/>
    <w:rsid w:val="00B11132"/>
    <w:rsid w:val="00B13BF3"/>
    <w:rsid w:val="00B1430D"/>
    <w:rsid w:val="00B14C40"/>
    <w:rsid w:val="00B15218"/>
    <w:rsid w:val="00B15DDF"/>
    <w:rsid w:val="00B16498"/>
    <w:rsid w:val="00B16D41"/>
    <w:rsid w:val="00B16D73"/>
    <w:rsid w:val="00B17CE6"/>
    <w:rsid w:val="00B17F15"/>
    <w:rsid w:val="00B205FC"/>
    <w:rsid w:val="00B206DD"/>
    <w:rsid w:val="00B21883"/>
    <w:rsid w:val="00B2331E"/>
    <w:rsid w:val="00B271E6"/>
    <w:rsid w:val="00B27788"/>
    <w:rsid w:val="00B27990"/>
    <w:rsid w:val="00B30AD5"/>
    <w:rsid w:val="00B311CE"/>
    <w:rsid w:val="00B35403"/>
    <w:rsid w:val="00B37FB5"/>
    <w:rsid w:val="00B4054E"/>
    <w:rsid w:val="00B405C5"/>
    <w:rsid w:val="00B41E7B"/>
    <w:rsid w:val="00B4293B"/>
    <w:rsid w:val="00B42AFD"/>
    <w:rsid w:val="00B434AC"/>
    <w:rsid w:val="00B43809"/>
    <w:rsid w:val="00B43D34"/>
    <w:rsid w:val="00B461DB"/>
    <w:rsid w:val="00B469E3"/>
    <w:rsid w:val="00B47102"/>
    <w:rsid w:val="00B4726F"/>
    <w:rsid w:val="00B472AC"/>
    <w:rsid w:val="00B51CFF"/>
    <w:rsid w:val="00B55BC4"/>
    <w:rsid w:val="00B56A9A"/>
    <w:rsid w:val="00B56AC5"/>
    <w:rsid w:val="00B57F63"/>
    <w:rsid w:val="00B600C6"/>
    <w:rsid w:val="00B609A3"/>
    <w:rsid w:val="00B629CE"/>
    <w:rsid w:val="00B638A5"/>
    <w:rsid w:val="00B6564F"/>
    <w:rsid w:val="00B6566F"/>
    <w:rsid w:val="00B6621B"/>
    <w:rsid w:val="00B66F29"/>
    <w:rsid w:val="00B67B04"/>
    <w:rsid w:val="00B70899"/>
    <w:rsid w:val="00B7118F"/>
    <w:rsid w:val="00B74288"/>
    <w:rsid w:val="00B74D25"/>
    <w:rsid w:val="00B75172"/>
    <w:rsid w:val="00B75B06"/>
    <w:rsid w:val="00B75E86"/>
    <w:rsid w:val="00B77153"/>
    <w:rsid w:val="00B77594"/>
    <w:rsid w:val="00B85151"/>
    <w:rsid w:val="00B8593C"/>
    <w:rsid w:val="00B85FBE"/>
    <w:rsid w:val="00B86A06"/>
    <w:rsid w:val="00B90113"/>
    <w:rsid w:val="00B90BE3"/>
    <w:rsid w:val="00B96A21"/>
    <w:rsid w:val="00BA0A34"/>
    <w:rsid w:val="00BA0A48"/>
    <w:rsid w:val="00BA0F6E"/>
    <w:rsid w:val="00BA1402"/>
    <w:rsid w:val="00BA1503"/>
    <w:rsid w:val="00BA2CCC"/>
    <w:rsid w:val="00BA346E"/>
    <w:rsid w:val="00BA507A"/>
    <w:rsid w:val="00BA7DF8"/>
    <w:rsid w:val="00BB03FC"/>
    <w:rsid w:val="00BB0C5F"/>
    <w:rsid w:val="00BB15AB"/>
    <w:rsid w:val="00BB2476"/>
    <w:rsid w:val="00BB2944"/>
    <w:rsid w:val="00BB4FE9"/>
    <w:rsid w:val="00BB6816"/>
    <w:rsid w:val="00BB700E"/>
    <w:rsid w:val="00BB7212"/>
    <w:rsid w:val="00BC04C5"/>
    <w:rsid w:val="00BC3D47"/>
    <w:rsid w:val="00BC4204"/>
    <w:rsid w:val="00BC48AB"/>
    <w:rsid w:val="00BC559B"/>
    <w:rsid w:val="00BC6899"/>
    <w:rsid w:val="00BC7C48"/>
    <w:rsid w:val="00BC7DFD"/>
    <w:rsid w:val="00BD0AD4"/>
    <w:rsid w:val="00BD1FA5"/>
    <w:rsid w:val="00BD23AF"/>
    <w:rsid w:val="00BD28C9"/>
    <w:rsid w:val="00BD3F78"/>
    <w:rsid w:val="00BD423E"/>
    <w:rsid w:val="00BD786F"/>
    <w:rsid w:val="00BD7BD6"/>
    <w:rsid w:val="00BE0133"/>
    <w:rsid w:val="00BE308E"/>
    <w:rsid w:val="00BE421E"/>
    <w:rsid w:val="00BE44D5"/>
    <w:rsid w:val="00BE4FFA"/>
    <w:rsid w:val="00BE6B12"/>
    <w:rsid w:val="00BE6F51"/>
    <w:rsid w:val="00BE715B"/>
    <w:rsid w:val="00BF2BF2"/>
    <w:rsid w:val="00BF30BD"/>
    <w:rsid w:val="00BF5267"/>
    <w:rsid w:val="00BF5ADA"/>
    <w:rsid w:val="00BF65EB"/>
    <w:rsid w:val="00BF6FFC"/>
    <w:rsid w:val="00C0094B"/>
    <w:rsid w:val="00C02C21"/>
    <w:rsid w:val="00C03248"/>
    <w:rsid w:val="00C03C2A"/>
    <w:rsid w:val="00C048FF"/>
    <w:rsid w:val="00C0494A"/>
    <w:rsid w:val="00C04D16"/>
    <w:rsid w:val="00C04E1E"/>
    <w:rsid w:val="00C06484"/>
    <w:rsid w:val="00C06FDA"/>
    <w:rsid w:val="00C11444"/>
    <w:rsid w:val="00C131C6"/>
    <w:rsid w:val="00C13310"/>
    <w:rsid w:val="00C13517"/>
    <w:rsid w:val="00C14770"/>
    <w:rsid w:val="00C147F7"/>
    <w:rsid w:val="00C1690F"/>
    <w:rsid w:val="00C17290"/>
    <w:rsid w:val="00C20061"/>
    <w:rsid w:val="00C204CB"/>
    <w:rsid w:val="00C20C9E"/>
    <w:rsid w:val="00C237E1"/>
    <w:rsid w:val="00C24492"/>
    <w:rsid w:val="00C24DDE"/>
    <w:rsid w:val="00C25B55"/>
    <w:rsid w:val="00C25E8A"/>
    <w:rsid w:val="00C260AB"/>
    <w:rsid w:val="00C27B7A"/>
    <w:rsid w:val="00C27BE1"/>
    <w:rsid w:val="00C30113"/>
    <w:rsid w:val="00C31D5A"/>
    <w:rsid w:val="00C3284B"/>
    <w:rsid w:val="00C34449"/>
    <w:rsid w:val="00C34592"/>
    <w:rsid w:val="00C34A22"/>
    <w:rsid w:val="00C36070"/>
    <w:rsid w:val="00C36DE5"/>
    <w:rsid w:val="00C37BDE"/>
    <w:rsid w:val="00C40BED"/>
    <w:rsid w:val="00C41EF3"/>
    <w:rsid w:val="00C422ED"/>
    <w:rsid w:val="00C4356B"/>
    <w:rsid w:val="00C444CE"/>
    <w:rsid w:val="00C445FC"/>
    <w:rsid w:val="00C44681"/>
    <w:rsid w:val="00C464F3"/>
    <w:rsid w:val="00C530AB"/>
    <w:rsid w:val="00C53648"/>
    <w:rsid w:val="00C53F7F"/>
    <w:rsid w:val="00C55295"/>
    <w:rsid w:val="00C566FA"/>
    <w:rsid w:val="00C56A2F"/>
    <w:rsid w:val="00C56B37"/>
    <w:rsid w:val="00C57A2F"/>
    <w:rsid w:val="00C6211F"/>
    <w:rsid w:val="00C63239"/>
    <w:rsid w:val="00C6424E"/>
    <w:rsid w:val="00C65020"/>
    <w:rsid w:val="00C65D30"/>
    <w:rsid w:val="00C65E77"/>
    <w:rsid w:val="00C65EBD"/>
    <w:rsid w:val="00C665F3"/>
    <w:rsid w:val="00C678D1"/>
    <w:rsid w:val="00C7304B"/>
    <w:rsid w:val="00C73BC2"/>
    <w:rsid w:val="00C73C43"/>
    <w:rsid w:val="00C7430D"/>
    <w:rsid w:val="00C747C7"/>
    <w:rsid w:val="00C7592E"/>
    <w:rsid w:val="00C805D3"/>
    <w:rsid w:val="00C8183F"/>
    <w:rsid w:val="00C819AB"/>
    <w:rsid w:val="00C836A9"/>
    <w:rsid w:val="00C8384E"/>
    <w:rsid w:val="00C84523"/>
    <w:rsid w:val="00C845F3"/>
    <w:rsid w:val="00C8536C"/>
    <w:rsid w:val="00C86656"/>
    <w:rsid w:val="00C87C1F"/>
    <w:rsid w:val="00C939CF"/>
    <w:rsid w:val="00C94465"/>
    <w:rsid w:val="00C94A90"/>
    <w:rsid w:val="00C94CC4"/>
    <w:rsid w:val="00C95003"/>
    <w:rsid w:val="00C95B0B"/>
    <w:rsid w:val="00C96349"/>
    <w:rsid w:val="00C968C6"/>
    <w:rsid w:val="00C96BA2"/>
    <w:rsid w:val="00CA0726"/>
    <w:rsid w:val="00CA19E4"/>
    <w:rsid w:val="00CA2E3B"/>
    <w:rsid w:val="00CA528C"/>
    <w:rsid w:val="00CB17D7"/>
    <w:rsid w:val="00CB1F23"/>
    <w:rsid w:val="00CB21E8"/>
    <w:rsid w:val="00CB33C8"/>
    <w:rsid w:val="00CB5BBC"/>
    <w:rsid w:val="00CB6862"/>
    <w:rsid w:val="00CB6E1B"/>
    <w:rsid w:val="00CC070B"/>
    <w:rsid w:val="00CC114C"/>
    <w:rsid w:val="00CC13BE"/>
    <w:rsid w:val="00CC1897"/>
    <w:rsid w:val="00CC33C5"/>
    <w:rsid w:val="00CC43CC"/>
    <w:rsid w:val="00CC6350"/>
    <w:rsid w:val="00CC6AEE"/>
    <w:rsid w:val="00CC6DDB"/>
    <w:rsid w:val="00CC6FAC"/>
    <w:rsid w:val="00CD0898"/>
    <w:rsid w:val="00CD17D5"/>
    <w:rsid w:val="00CD21F7"/>
    <w:rsid w:val="00CD576F"/>
    <w:rsid w:val="00CD5EF0"/>
    <w:rsid w:val="00CD68F5"/>
    <w:rsid w:val="00CD69E8"/>
    <w:rsid w:val="00CD6A0C"/>
    <w:rsid w:val="00CD782F"/>
    <w:rsid w:val="00CE1C5B"/>
    <w:rsid w:val="00CE3D45"/>
    <w:rsid w:val="00CE4AB3"/>
    <w:rsid w:val="00CE61B3"/>
    <w:rsid w:val="00CE6460"/>
    <w:rsid w:val="00CE6C5B"/>
    <w:rsid w:val="00CE70F0"/>
    <w:rsid w:val="00CE73F9"/>
    <w:rsid w:val="00CE7953"/>
    <w:rsid w:val="00CF0046"/>
    <w:rsid w:val="00CF077F"/>
    <w:rsid w:val="00CF1EED"/>
    <w:rsid w:val="00CF3D6B"/>
    <w:rsid w:val="00CF5BB1"/>
    <w:rsid w:val="00CF697A"/>
    <w:rsid w:val="00D02456"/>
    <w:rsid w:val="00D02CEB"/>
    <w:rsid w:val="00D0431B"/>
    <w:rsid w:val="00D05908"/>
    <w:rsid w:val="00D06065"/>
    <w:rsid w:val="00D0645A"/>
    <w:rsid w:val="00D064A7"/>
    <w:rsid w:val="00D067DD"/>
    <w:rsid w:val="00D104B3"/>
    <w:rsid w:val="00D10A62"/>
    <w:rsid w:val="00D116FC"/>
    <w:rsid w:val="00D11E72"/>
    <w:rsid w:val="00D1224E"/>
    <w:rsid w:val="00D127B7"/>
    <w:rsid w:val="00D12E7A"/>
    <w:rsid w:val="00D13F1B"/>
    <w:rsid w:val="00D153D7"/>
    <w:rsid w:val="00D16330"/>
    <w:rsid w:val="00D163A8"/>
    <w:rsid w:val="00D17A52"/>
    <w:rsid w:val="00D203A1"/>
    <w:rsid w:val="00D233D0"/>
    <w:rsid w:val="00D23723"/>
    <w:rsid w:val="00D23BBF"/>
    <w:rsid w:val="00D24513"/>
    <w:rsid w:val="00D247B9"/>
    <w:rsid w:val="00D24C3F"/>
    <w:rsid w:val="00D24E56"/>
    <w:rsid w:val="00D252B5"/>
    <w:rsid w:val="00D3131E"/>
    <w:rsid w:val="00D3171B"/>
    <w:rsid w:val="00D33AD9"/>
    <w:rsid w:val="00D33C09"/>
    <w:rsid w:val="00D341A5"/>
    <w:rsid w:val="00D35693"/>
    <w:rsid w:val="00D35B5C"/>
    <w:rsid w:val="00D3650C"/>
    <w:rsid w:val="00D3659B"/>
    <w:rsid w:val="00D4021A"/>
    <w:rsid w:val="00D42821"/>
    <w:rsid w:val="00D42A18"/>
    <w:rsid w:val="00D42A9A"/>
    <w:rsid w:val="00D44497"/>
    <w:rsid w:val="00D447ED"/>
    <w:rsid w:val="00D44952"/>
    <w:rsid w:val="00D45653"/>
    <w:rsid w:val="00D45F97"/>
    <w:rsid w:val="00D4695B"/>
    <w:rsid w:val="00D513F0"/>
    <w:rsid w:val="00D52517"/>
    <w:rsid w:val="00D545F5"/>
    <w:rsid w:val="00D54E6F"/>
    <w:rsid w:val="00D551A0"/>
    <w:rsid w:val="00D5613C"/>
    <w:rsid w:val="00D57B13"/>
    <w:rsid w:val="00D617F0"/>
    <w:rsid w:val="00D6307C"/>
    <w:rsid w:val="00D63AAE"/>
    <w:rsid w:val="00D6404F"/>
    <w:rsid w:val="00D665ED"/>
    <w:rsid w:val="00D7329A"/>
    <w:rsid w:val="00D7390E"/>
    <w:rsid w:val="00D745B1"/>
    <w:rsid w:val="00D74F64"/>
    <w:rsid w:val="00D754E8"/>
    <w:rsid w:val="00D76D98"/>
    <w:rsid w:val="00D77445"/>
    <w:rsid w:val="00D77C4D"/>
    <w:rsid w:val="00D810BE"/>
    <w:rsid w:val="00D81782"/>
    <w:rsid w:val="00D84265"/>
    <w:rsid w:val="00D87BC5"/>
    <w:rsid w:val="00D9044C"/>
    <w:rsid w:val="00D90EFD"/>
    <w:rsid w:val="00D91704"/>
    <w:rsid w:val="00D92D7C"/>
    <w:rsid w:val="00D92DF0"/>
    <w:rsid w:val="00D92F7A"/>
    <w:rsid w:val="00D93928"/>
    <w:rsid w:val="00D96F69"/>
    <w:rsid w:val="00DA16E3"/>
    <w:rsid w:val="00DA25C9"/>
    <w:rsid w:val="00DA2632"/>
    <w:rsid w:val="00DA3F70"/>
    <w:rsid w:val="00DA4869"/>
    <w:rsid w:val="00DA4E7D"/>
    <w:rsid w:val="00DA5BB6"/>
    <w:rsid w:val="00DA66DB"/>
    <w:rsid w:val="00DB1783"/>
    <w:rsid w:val="00DB19E7"/>
    <w:rsid w:val="00DB2709"/>
    <w:rsid w:val="00DB3772"/>
    <w:rsid w:val="00DB4878"/>
    <w:rsid w:val="00DB4FC7"/>
    <w:rsid w:val="00DB699C"/>
    <w:rsid w:val="00DB71DA"/>
    <w:rsid w:val="00DC1206"/>
    <w:rsid w:val="00DC23CA"/>
    <w:rsid w:val="00DC6365"/>
    <w:rsid w:val="00DC7CC8"/>
    <w:rsid w:val="00DD109A"/>
    <w:rsid w:val="00DD71CE"/>
    <w:rsid w:val="00DD72C4"/>
    <w:rsid w:val="00DE1BFA"/>
    <w:rsid w:val="00DE2566"/>
    <w:rsid w:val="00DE3A0C"/>
    <w:rsid w:val="00DE3D3A"/>
    <w:rsid w:val="00DE4044"/>
    <w:rsid w:val="00DE404D"/>
    <w:rsid w:val="00DE5E5D"/>
    <w:rsid w:val="00DE73D6"/>
    <w:rsid w:val="00DF0C7C"/>
    <w:rsid w:val="00DF20C1"/>
    <w:rsid w:val="00DF2A69"/>
    <w:rsid w:val="00DF2D3D"/>
    <w:rsid w:val="00DF4146"/>
    <w:rsid w:val="00DF474E"/>
    <w:rsid w:val="00DF515A"/>
    <w:rsid w:val="00E069CA"/>
    <w:rsid w:val="00E11079"/>
    <w:rsid w:val="00E116F3"/>
    <w:rsid w:val="00E143BD"/>
    <w:rsid w:val="00E148EF"/>
    <w:rsid w:val="00E14A7C"/>
    <w:rsid w:val="00E1502F"/>
    <w:rsid w:val="00E15822"/>
    <w:rsid w:val="00E1638C"/>
    <w:rsid w:val="00E167DF"/>
    <w:rsid w:val="00E17CFE"/>
    <w:rsid w:val="00E20588"/>
    <w:rsid w:val="00E20CCA"/>
    <w:rsid w:val="00E248C7"/>
    <w:rsid w:val="00E251E7"/>
    <w:rsid w:val="00E254D0"/>
    <w:rsid w:val="00E267D0"/>
    <w:rsid w:val="00E26BC2"/>
    <w:rsid w:val="00E26FCC"/>
    <w:rsid w:val="00E2724A"/>
    <w:rsid w:val="00E2779F"/>
    <w:rsid w:val="00E31AA0"/>
    <w:rsid w:val="00E335F1"/>
    <w:rsid w:val="00E3431D"/>
    <w:rsid w:val="00E34473"/>
    <w:rsid w:val="00E3472C"/>
    <w:rsid w:val="00E34B47"/>
    <w:rsid w:val="00E35861"/>
    <w:rsid w:val="00E37401"/>
    <w:rsid w:val="00E417FF"/>
    <w:rsid w:val="00E42F2C"/>
    <w:rsid w:val="00E45266"/>
    <w:rsid w:val="00E46912"/>
    <w:rsid w:val="00E46B0A"/>
    <w:rsid w:val="00E5156A"/>
    <w:rsid w:val="00E517DB"/>
    <w:rsid w:val="00E51862"/>
    <w:rsid w:val="00E559BB"/>
    <w:rsid w:val="00E55C2F"/>
    <w:rsid w:val="00E60B16"/>
    <w:rsid w:val="00E62A7E"/>
    <w:rsid w:val="00E65123"/>
    <w:rsid w:val="00E66A22"/>
    <w:rsid w:val="00E67BFA"/>
    <w:rsid w:val="00E70CBC"/>
    <w:rsid w:val="00E71D66"/>
    <w:rsid w:val="00E7200D"/>
    <w:rsid w:val="00E7564B"/>
    <w:rsid w:val="00E756CF"/>
    <w:rsid w:val="00E803DF"/>
    <w:rsid w:val="00E824AB"/>
    <w:rsid w:val="00E8267D"/>
    <w:rsid w:val="00E82B8A"/>
    <w:rsid w:val="00E832CB"/>
    <w:rsid w:val="00E833CE"/>
    <w:rsid w:val="00E83E61"/>
    <w:rsid w:val="00E84ABD"/>
    <w:rsid w:val="00E86089"/>
    <w:rsid w:val="00E86966"/>
    <w:rsid w:val="00E86B57"/>
    <w:rsid w:val="00E86E2F"/>
    <w:rsid w:val="00E91306"/>
    <w:rsid w:val="00E91B78"/>
    <w:rsid w:val="00E91E86"/>
    <w:rsid w:val="00E91F7F"/>
    <w:rsid w:val="00E934B0"/>
    <w:rsid w:val="00E94EFE"/>
    <w:rsid w:val="00EA1993"/>
    <w:rsid w:val="00EA2349"/>
    <w:rsid w:val="00EA4B39"/>
    <w:rsid w:val="00EA4F05"/>
    <w:rsid w:val="00EA4F53"/>
    <w:rsid w:val="00EA6747"/>
    <w:rsid w:val="00EA7AE5"/>
    <w:rsid w:val="00EB1294"/>
    <w:rsid w:val="00EB131D"/>
    <w:rsid w:val="00EB31F9"/>
    <w:rsid w:val="00EB3400"/>
    <w:rsid w:val="00EB48EA"/>
    <w:rsid w:val="00EB6291"/>
    <w:rsid w:val="00EB6840"/>
    <w:rsid w:val="00EB7B0C"/>
    <w:rsid w:val="00EC0BA8"/>
    <w:rsid w:val="00EC1116"/>
    <w:rsid w:val="00EC13FF"/>
    <w:rsid w:val="00EC1F74"/>
    <w:rsid w:val="00EC3790"/>
    <w:rsid w:val="00EC44A1"/>
    <w:rsid w:val="00EC4AC0"/>
    <w:rsid w:val="00EC4DF0"/>
    <w:rsid w:val="00EC59EC"/>
    <w:rsid w:val="00EC64D2"/>
    <w:rsid w:val="00ED1DF9"/>
    <w:rsid w:val="00ED3A44"/>
    <w:rsid w:val="00ED5C59"/>
    <w:rsid w:val="00ED64D2"/>
    <w:rsid w:val="00ED7F87"/>
    <w:rsid w:val="00EE0635"/>
    <w:rsid w:val="00EE0DAD"/>
    <w:rsid w:val="00EE274E"/>
    <w:rsid w:val="00EE37FD"/>
    <w:rsid w:val="00EE3ECE"/>
    <w:rsid w:val="00EE4B49"/>
    <w:rsid w:val="00EF07F8"/>
    <w:rsid w:val="00EF0C3B"/>
    <w:rsid w:val="00EF2B5C"/>
    <w:rsid w:val="00EF2E76"/>
    <w:rsid w:val="00EF2FEB"/>
    <w:rsid w:val="00EF3794"/>
    <w:rsid w:val="00EF3A49"/>
    <w:rsid w:val="00EF4153"/>
    <w:rsid w:val="00EF4B14"/>
    <w:rsid w:val="00EF6FF4"/>
    <w:rsid w:val="00EF76D6"/>
    <w:rsid w:val="00F02625"/>
    <w:rsid w:val="00F026FA"/>
    <w:rsid w:val="00F034C5"/>
    <w:rsid w:val="00F05527"/>
    <w:rsid w:val="00F060BC"/>
    <w:rsid w:val="00F0624B"/>
    <w:rsid w:val="00F1165D"/>
    <w:rsid w:val="00F13DED"/>
    <w:rsid w:val="00F162C2"/>
    <w:rsid w:val="00F16811"/>
    <w:rsid w:val="00F16C35"/>
    <w:rsid w:val="00F1755C"/>
    <w:rsid w:val="00F17929"/>
    <w:rsid w:val="00F225D1"/>
    <w:rsid w:val="00F24583"/>
    <w:rsid w:val="00F25963"/>
    <w:rsid w:val="00F26469"/>
    <w:rsid w:val="00F272E8"/>
    <w:rsid w:val="00F27A56"/>
    <w:rsid w:val="00F27D14"/>
    <w:rsid w:val="00F3255B"/>
    <w:rsid w:val="00F347C3"/>
    <w:rsid w:val="00F34BF8"/>
    <w:rsid w:val="00F37562"/>
    <w:rsid w:val="00F42317"/>
    <w:rsid w:val="00F44980"/>
    <w:rsid w:val="00F44FF4"/>
    <w:rsid w:val="00F45176"/>
    <w:rsid w:val="00F461FA"/>
    <w:rsid w:val="00F4623F"/>
    <w:rsid w:val="00F47638"/>
    <w:rsid w:val="00F47C01"/>
    <w:rsid w:val="00F50C15"/>
    <w:rsid w:val="00F51664"/>
    <w:rsid w:val="00F51841"/>
    <w:rsid w:val="00F51AB9"/>
    <w:rsid w:val="00F55281"/>
    <w:rsid w:val="00F57A5F"/>
    <w:rsid w:val="00F57AA5"/>
    <w:rsid w:val="00F605A6"/>
    <w:rsid w:val="00F61FAB"/>
    <w:rsid w:val="00F6205F"/>
    <w:rsid w:val="00F62EA4"/>
    <w:rsid w:val="00F63AA2"/>
    <w:rsid w:val="00F6558E"/>
    <w:rsid w:val="00F66DA1"/>
    <w:rsid w:val="00F66E15"/>
    <w:rsid w:val="00F67D47"/>
    <w:rsid w:val="00F7034B"/>
    <w:rsid w:val="00F732F5"/>
    <w:rsid w:val="00F7336A"/>
    <w:rsid w:val="00F76AA5"/>
    <w:rsid w:val="00F76B9B"/>
    <w:rsid w:val="00F81FC4"/>
    <w:rsid w:val="00F826E2"/>
    <w:rsid w:val="00F82802"/>
    <w:rsid w:val="00F8411F"/>
    <w:rsid w:val="00F8607A"/>
    <w:rsid w:val="00F86273"/>
    <w:rsid w:val="00F87DB7"/>
    <w:rsid w:val="00F903F0"/>
    <w:rsid w:val="00F90EFB"/>
    <w:rsid w:val="00F9150A"/>
    <w:rsid w:val="00F95B7D"/>
    <w:rsid w:val="00F973DB"/>
    <w:rsid w:val="00F97B59"/>
    <w:rsid w:val="00FA0DE3"/>
    <w:rsid w:val="00FA1050"/>
    <w:rsid w:val="00FA1F2B"/>
    <w:rsid w:val="00FA335C"/>
    <w:rsid w:val="00FA3F97"/>
    <w:rsid w:val="00FA4346"/>
    <w:rsid w:val="00FA65D4"/>
    <w:rsid w:val="00FA7F40"/>
    <w:rsid w:val="00FB19AF"/>
    <w:rsid w:val="00FB20C3"/>
    <w:rsid w:val="00FB4AB4"/>
    <w:rsid w:val="00FB5BC5"/>
    <w:rsid w:val="00FB6973"/>
    <w:rsid w:val="00FC0C9D"/>
    <w:rsid w:val="00FC131D"/>
    <w:rsid w:val="00FC279B"/>
    <w:rsid w:val="00FC2D02"/>
    <w:rsid w:val="00FC3051"/>
    <w:rsid w:val="00FC3B96"/>
    <w:rsid w:val="00FC52A2"/>
    <w:rsid w:val="00FC5A1F"/>
    <w:rsid w:val="00FC5D51"/>
    <w:rsid w:val="00FC618D"/>
    <w:rsid w:val="00FC6710"/>
    <w:rsid w:val="00FD0DFE"/>
    <w:rsid w:val="00FD2207"/>
    <w:rsid w:val="00FD2717"/>
    <w:rsid w:val="00FD2801"/>
    <w:rsid w:val="00FD30B9"/>
    <w:rsid w:val="00FD3FBC"/>
    <w:rsid w:val="00FD4113"/>
    <w:rsid w:val="00FD48AA"/>
    <w:rsid w:val="00FD57A3"/>
    <w:rsid w:val="00FD68A0"/>
    <w:rsid w:val="00FD6A6B"/>
    <w:rsid w:val="00FD7AA9"/>
    <w:rsid w:val="00FE0852"/>
    <w:rsid w:val="00FE1349"/>
    <w:rsid w:val="00FE1D17"/>
    <w:rsid w:val="00FE30C8"/>
    <w:rsid w:val="00FE47CA"/>
    <w:rsid w:val="00FE6C4D"/>
    <w:rsid w:val="00FF063C"/>
    <w:rsid w:val="00FF1E71"/>
    <w:rsid w:val="00FF234F"/>
    <w:rsid w:val="00FF2CE7"/>
    <w:rsid w:val="00FF49A1"/>
    <w:rsid w:val="00FF5A3E"/>
    <w:rsid w:val="00FF5B02"/>
    <w:rsid w:val="00FF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150E6"/>
  <w15:chartTrackingRefBased/>
  <w15:docId w15:val="{FF6B1870-B72B-4805-86E8-14FACB235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C09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4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7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7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74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847F1"/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847F1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47F1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5847F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847F1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47F1"/>
    <w:pPr>
      <w:ind w:left="720"/>
      <w:contextualSpacing/>
    </w:pPr>
    <w:rPr>
      <w:rFonts w:eastAsiaTheme="minorEastAsia"/>
    </w:rPr>
  </w:style>
  <w:style w:type="character" w:customStyle="1" w:styleId="il">
    <w:name w:val="il"/>
    <w:basedOn w:val="DefaultParagraphFont"/>
    <w:rsid w:val="001D5189"/>
  </w:style>
  <w:style w:type="character" w:customStyle="1" w:styleId="Heading1Char">
    <w:name w:val="Heading 1 Char"/>
    <w:basedOn w:val="DefaultParagraphFont"/>
    <w:link w:val="Heading1"/>
    <w:uiPriority w:val="9"/>
    <w:rsid w:val="000C09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m-addr">
    <w:name w:val="em-addr"/>
    <w:basedOn w:val="DefaultParagraphFont"/>
    <w:rsid w:val="000C0951"/>
  </w:style>
  <w:style w:type="character" w:styleId="Emphasis">
    <w:name w:val="Emphasis"/>
    <w:basedOn w:val="DefaultParagraphFont"/>
    <w:uiPriority w:val="20"/>
    <w:qFormat/>
    <w:rsid w:val="000C0951"/>
    <w:rPr>
      <w:i/>
      <w:iCs/>
    </w:rPr>
  </w:style>
  <w:style w:type="character" w:styleId="Strong">
    <w:name w:val="Strong"/>
    <w:basedOn w:val="DefaultParagraphFont"/>
    <w:uiPriority w:val="22"/>
    <w:qFormat/>
    <w:rsid w:val="000C0951"/>
    <w:rPr>
      <w:b/>
      <w:bCs/>
    </w:rPr>
  </w:style>
  <w:style w:type="character" w:customStyle="1" w:styleId="authors-list-item">
    <w:name w:val="authors-list-item"/>
    <w:basedOn w:val="DefaultParagraphFont"/>
    <w:rsid w:val="00231081"/>
  </w:style>
  <w:style w:type="character" w:customStyle="1" w:styleId="author-sup-separator">
    <w:name w:val="author-sup-separator"/>
    <w:basedOn w:val="DefaultParagraphFont"/>
    <w:rsid w:val="00231081"/>
  </w:style>
  <w:style w:type="character" w:customStyle="1" w:styleId="comma">
    <w:name w:val="comma"/>
    <w:basedOn w:val="DefaultParagraphFont"/>
    <w:rsid w:val="00231081"/>
  </w:style>
  <w:style w:type="character" w:customStyle="1" w:styleId="identifier">
    <w:name w:val="identifier"/>
    <w:basedOn w:val="DefaultParagraphFont"/>
    <w:rsid w:val="00231081"/>
  </w:style>
  <w:style w:type="character" w:customStyle="1" w:styleId="id-label">
    <w:name w:val="id-label"/>
    <w:basedOn w:val="DefaultParagraphFont"/>
    <w:rsid w:val="00231081"/>
  </w:style>
  <w:style w:type="character" w:styleId="FollowedHyperlink">
    <w:name w:val="FollowedHyperlink"/>
    <w:basedOn w:val="DefaultParagraphFont"/>
    <w:uiPriority w:val="99"/>
    <w:semiHidden/>
    <w:unhideWhenUsed/>
    <w:rsid w:val="00F8411F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E2ADC"/>
  </w:style>
  <w:style w:type="paragraph" w:styleId="Revision">
    <w:name w:val="Revision"/>
    <w:hidden/>
    <w:uiPriority w:val="99"/>
    <w:semiHidden/>
    <w:rsid w:val="00CE3D4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9B1B4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65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EBD"/>
  </w:style>
  <w:style w:type="paragraph" w:styleId="Footer">
    <w:name w:val="footer"/>
    <w:basedOn w:val="Normal"/>
    <w:link w:val="FooterChar"/>
    <w:uiPriority w:val="99"/>
    <w:unhideWhenUsed/>
    <w:rsid w:val="00C65E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EBD"/>
  </w:style>
  <w:style w:type="character" w:styleId="LineNumber">
    <w:name w:val="line number"/>
    <w:basedOn w:val="DefaultParagraphFont"/>
    <w:uiPriority w:val="99"/>
    <w:semiHidden/>
    <w:unhideWhenUsed/>
    <w:rsid w:val="00FF2CE7"/>
  </w:style>
  <w:style w:type="paragraph" w:styleId="FootnoteText">
    <w:name w:val="footnote text"/>
    <w:basedOn w:val="Normal"/>
    <w:link w:val="FootnoteTextChar"/>
    <w:uiPriority w:val="99"/>
    <w:semiHidden/>
    <w:unhideWhenUsed/>
    <w:rsid w:val="003847FF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47FF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847FF"/>
    <w:rPr>
      <w:vertAlign w:val="superscript"/>
    </w:rPr>
  </w:style>
  <w:style w:type="table" w:styleId="TableGrid">
    <w:name w:val="Table Grid"/>
    <w:basedOn w:val="TableNormal"/>
    <w:uiPriority w:val="39"/>
    <w:rsid w:val="00C17290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9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620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4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6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4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0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1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44ECEB9D40B83949909B5169F97B67EC" ma:contentTypeVersion="0" ma:contentTypeDescription="새 문서를 만듭니다." ma:contentTypeScope="" ma:versionID="8b4fbc7f07b0acf4aa1c15855b1bda0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509c16e2068e4d5d0612c501c1975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A540B3C706D48819EAF92A040C1D6" ma:contentTypeVersion="14" ma:contentTypeDescription="Create a new document." ma:contentTypeScope="" ma:versionID="7428ba1ce081edeee7db4a72ccbf9fff">
  <xsd:schema xmlns:xsd="http://www.w3.org/2001/XMLSchema" xmlns:xs="http://www.w3.org/2001/XMLSchema" xmlns:p="http://schemas.microsoft.com/office/2006/metadata/properties" xmlns:ns3="8fa90379-cdb1-4294-8823-e14dc80712a1" xmlns:ns4="b85044da-3705-4e74-8ac0-9dae0fa91f8c" targetNamespace="http://schemas.microsoft.com/office/2006/metadata/properties" ma:root="true" ma:fieldsID="dd8ba5ba5564cb91ab338c03d0fa1bc7" ns3:_="" ns4:_="">
    <xsd:import namespace="8fa90379-cdb1-4294-8823-e14dc80712a1"/>
    <xsd:import namespace="b85044da-3705-4e74-8ac0-9dae0fa91f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90379-cdb1-4294-8823-e14dc80712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5044da-3705-4e74-8ac0-9dae0fa91f8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le13</b:Tag>
    <b:SourceType>JournalArticle</b:SourceType>
    <b:Guid>{DA2CC584-0784-470C-9E99-58D1CE1CA422}</b:Guid>
    <b:Author>
      <b:Author>
        <b:NameList>
          <b:Person>
            <b:Last>Clegg</b:Last>
            <b:First>Andrew</b:First>
          </b:Person>
          <b:Person>
            <b:Last>Young</b:Last>
            <b:First>John</b:First>
          </b:Person>
          <b:Person>
            <b:Last>Iliffe</b:Last>
            <b:First>Steve</b:First>
          </b:Person>
          <b:Person>
            <b:Last>Rikkert</b:Last>
            <b:First>Marcel</b:First>
          </b:Person>
          <b:Person>
            <b:Last>Rockwood</b:Last>
            <b:First>Kenneth</b:First>
          </b:Person>
        </b:NameList>
      </b:Author>
    </b:Author>
    <b:Title>Frailty in Elderly People</b:Title>
    <b:JournalName>The Lancet</b:JournalName>
    <b:Year>2013</b:Year>
    <b:Pages>752-762</b:Pages>
    <b:RefOrder>1</b:RefOrder>
  </b:Source>
</b:Sources>
</file>

<file path=customXml/itemProps1.xml><?xml version="1.0" encoding="utf-8"?>
<ds:datastoreItem xmlns:ds="http://schemas.openxmlformats.org/officeDocument/2006/customXml" ds:itemID="{220B43FA-394A-4CEB-84C9-33A62D224A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6CB043-C874-4DA4-A19F-BD8D75CB21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8894D2-0AA2-4B15-A396-6BFB3CFCCF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BD168FA-AEDD-4F25-8B72-8483E81298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EDA8EA5-8E3B-4145-83EC-EFCF1C750C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a90379-cdb1-4294-8823-e14dc80712a1"/>
    <ds:schemaRef ds:uri="b85044da-3705-4e74-8ac0-9dae0fa91f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FA6D5A53-4914-44F3-BE2E-CAEDF24EB5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44203BF4-4F5D-462B-AF00-5BD85176D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Jayaraman</dc:creator>
  <cp:keywords/>
  <dc:description/>
  <cp:lastModifiedBy>Saranya M.</cp:lastModifiedBy>
  <cp:revision>2</cp:revision>
  <cp:lastPrinted>2022-06-17T21:56:00Z</cp:lastPrinted>
  <dcterms:created xsi:type="dcterms:W3CDTF">2022-12-19T13:41:00Z</dcterms:created>
  <dcterms:modified xsi:type="dcterms:W3CDTF">2022-12-1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b985d7-bcc7-31ca-8c0b-ac50cd8830e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E76A540B3C706D48819EAF92A040C1D6</vt:lpwstr>
  </property>
</Properties>
</file>